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A3DAC" w14:textId="0A5C95A3" w:rsidR="00542741" w:rsidRDefault="005D60B2" w:rsidP="005D60B2">
      <w:pPr>
        <w:spacing w:line="480" w:lineRule="auto"/>
        <w:rPr>
          <w:rFonts w:ascii="Times New Roman" w:eastAsia="等线" w:hAnsi="Times New Roman" w:cs="Times New Roman"/>
          <w:b/>
          <w:bCs/>
          <w:color w:val="000000" w:themeColor="text1"/>
          <w:sz w:val="24"/>
        </w:rPr>
      </w:pPr>
      <w:r w:rsidRPr="000B1969">
        <w:rPr>
          <w:rFonts w:ascii="Times New Roman" w:eastAsia="等线" w:hAnsi="Times New Roman" w:cs="Times New Roman"/>
          <w:b/>
          <w:bCs/>
          <w:color w:val="000000" w:themeColor="text1"/>
          <w:sz w:val="24"/>
        </w:rPr>
        <w:t>SUPPLEMENTARY MATERIALS</w:t>
      </w:r>
    </w:p>
    <w:p w14:paraId="1CE5478A" w14:textId="77777777" w:rsidR="005D60B2" w:rsidRPr="007E4B16" w:rsidRDefault="005D60B2" w:rsidP="005D60B2">
      <w:pPr>
        <w:spacing w:line="480" w:lineRule="auto"/>
        <w:rPr>
          <w:rFonts w:ascii="Times New Roman" w:hAnsi="Times New Roman"/>
          <w:sz w:val="24"/>
        </w:rPr>
      </w:pPr>
    </w:p>
    <w:p w14:paraId="4BBBF0CA" w14:textId="77777777" w:rsidR="005D60B2" w:rsidRPr="00023178" w:rsidRDefault="005D60B2" w:rsidP="005D60B2">
      <w:pPr>
        <w:spacing w:line="480" w:lineRule="auto"/>
        <w:rPr>
          <w:rFonts w:ascii="Times New Roman" w:eastAsiaTheme="majorEastAsia" w:hAnsi="Times New Roman"/>
          <w:b/>
          <w:bCs/>
          <w:sz w:val="24"/>
          <w:szCs w:val="24"/>
        </w:rPr>
      </w:pPr>
      <w:bookmarkStart w:id="0" w:name="_Hlk109468862"/>
      <w:r w:rsidRPr="00023178">
        <w:rPr>
          <w:rFonts w:ascii="Times New Roman" w:eastAsiaTheme="majorEastAsia" w:hAnsi="Times New Roman"/>
          <w:b/>
          <w:bCs/>
          <w:sz w:val="24"/>
          <w:szCs w:val="24"/>
        </w:rPr>
        <w:t>Predicting the survival benefit of liver transplantation in HBV-related acute-on-chronic liver failure</w:t>
      </w:r>
      <w:bookmarkEnd w:id="0"/>
      <w:r>
        <w:rPr>
          <w:rFonts w:ascii="Times New Roman" w:eastAsiaTheme="majorEastAsia" w:hAnsi="Times New Roman"/>
          <w:b/>
          <w:bCs/>
          <w:sz w:val="24"/>
          <w:szCs w:val="24"/>
        </w:rPr>
        <w:t>: An observational cohort study</w:t>
      </w:r>
    </w:p>
    <w:p w14:paraId="608A14C0" w14:textId="2C4AF44D" w:rsidR="007E4B16" w:rsidRPr="005D60B2" w:rsidRDefault="007E4B16" w:rsidP="007E4B16">
      <w:pPr>
        <w:spacing w:line="480" w:lineRule="auto"/>
        <w:rPr>
          <w:rFonts w:ascii="Times New Roman" w:hAnsi="Times New Roman"/>
          <w:sz w:val="24"/>
        </w:rPr>
      </w:pPr>
    </w:p>
    <w:p w14:paraId="58D81151" w14:textId="351483BC" w:rsidR="005D60B2" w:rsidRPr="00023178" w:rsidRDefault="005D60B2" w:rsidP="005D60B2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bookmarkStart w:id="1" w:name="OLE_LINK33"/>
      <w:r w:rsidRPr="0002317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Peng Li, Xi Liang, </w:t>
      </w:r>
      <w:proofErr w:type="spellStart"/>
      <w:r w:rsidRPr="0002317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Jinjin</w:t>
      </w:r>
      <w:proofErr w:type="spellEnd"/>
      <w:r w:rsidRPr="0002317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Luo</w:t>
      </w:r>
      <w:bookmarkEnd w:id="1"/>
      <w:r w:rsidRPr="0002317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bookmarkStart w:id="2" w:name="OLE_LINK43"/>
      <w:bookmarkStart w:id="3" w:name="OLE_LINK36"/>
      <w:bookmarkStart w:id="4" w:name="OLE_LINK27"/>
      <w:bookmarkStart w:id="5" w:name="OLE_LINK26"/>
      <w:r w:rsidRPr="0002317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Jiaqi Li, </w:t>
      </w:r>
      <w:bookmarkStart w:id="6" w:name="OLE_LINK34"/>
      <w:bookmarkStart w:id="7" w:name="OLE_LINK35"/>
      <w:bookmarkStart w:id="8" w:name="OLE_LINK38"/>
      <w:bookmarkStart w:id="9" w:name="OLE_LINK37"/>
      <w:bookmarkStart w:id="10" w:name="OLE_LINK40"/>
      <w:bookmarkStart w:id="11" w:name="OLE_LINK39"/>
      <w:bookmarkEnd w:id="2"/>
      <w:bookmarkEnd w:id="3"/>
      <w:bookmarkEnd w:id="4"/>
      <w:bookmarkEnd w:id="5"/>
      <w:proofErr w:type="spellStart"/>
      <w:r w:rsidRPr="0002317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Jiaojiao</w:t>
      </w:r>
      <w:proofErr w:type="spellEnd"/>
      <w:r w:rsidRPr="0002317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Xin</w:t>
      </w:r>
      <w:bookmarkEnd w:id="6"/>
      <w:bookmarkEnd w:id="7"/>
      <w:r w:rsidRPr="0002317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</w:t>
      </w:r>
      <w:bookmarkStart w:id="12" w:name="OLE_LINK48"/>
      <w:bookmarkStart w:id="13" w:name="_Hlk78357675"/>
      <w:r w:rsidRPr="0002317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Jing Jiang, </w:t>
      </w:r>
      <w:proofErr w:type="spellStart"/>
      <w:r w:rsidRPr="0002317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Dongyan</w:t>
      </w:r>
      <w:proofErr w:type="spellEnd"/>
      <w:r w:rsidRPr="0002317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Shi</w:t>
      </w:r>
      <w:bookmarkEnd w:id="12"/>
      <w:bookmarkEnd w:id="13"/>
      <w:r w:rsidRPr="0002317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bookmarkEnd w:id="8"/>
      <w:bookmarkEnd w:id="9"/>
      <w:proofErr w:type="spellStart"/>
      <w:r w:rsidRPr="0002317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Yingyan</w:t>
      </w:r>
      <w:proofErr w:type="spellEnd"/>
      <w:r w:rsidRPr="0002317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Lu,</w:t>
      </w:r>
      <w:r w:rsidRPr="000231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317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ozeifa</w:t>
      </w:r>
      <w:proofErr w:type="spellEnd"/>
      <w:r w:rsidRPr="0002317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Mohamed Hassan, Qian Zhou, </w:t>
      </w:r>
      <w:proofErr w:type="spellStart"/>
      <w:r w:rsidRPr="0002317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haorui</w:t>
      </w:r>
      <w:proofErr w:type="spellEnd"/>
      <w:r w:rsidRPr="0002317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Hao, </w:t>
      </w:r>
      <w:proofErr w:type="spellStart"/>
      <w:r w:rsidRPr="0002317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uafen</w:t>
      </w:r>
      <w:proofErr w:type="spellEnd"/>
      <w:r w:rsidRPr="0002317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Zhang, </w:t>
      </w:r>
      <w:proofErr w:type="spellStart"/>
      <w:r w:rsidRPr="0002317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ianzhou</w:t>
      </w:r>
      <w:proofErr w:type="spellEnd"/>
      <w:r w:rsidRPr="0002317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Wu, Tan Li, Heng Yao, Keke Ren</w:t>
      </w:r>
      <w:bookmarkEnd w:id="10"/>
      <w:bookmarkEnd w:id="11"/>
      <w:r w:rsidRPr="0002317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Beibei Guo, </w:t>
      </w:r>
      <w:proofErr w:type="spellStart"/>
      <w:r w:rsidRPr="0002317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Xingping</w:t>
      </w:r>
      <w:proofErr w:type="spellEnd"/>
      <w:r w:rsidRPr="0002317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Zhou, </w:t>
      </w:r>
      <w:proofErr w:type="spellStart"/>
      <w:r w:rsidRPr="0002317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Jiaxian</w:t>
      </w:r>
      <w:proofErr w:type="spellEnd"/>
      <w:r w:rsidRPr="0002317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Chen, </w:t>
      </w:r>
      <w:bookmarkStart w:id="14" w:name="OLE_LINK41"/>
      <w:bookmarkStart w:id="15" w:name="OLE_LINK42"/>
      <w:r w:rsidRPr="0002317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Lulu He</w:t>
      </w:r>
      <w:bookmarkEnd w:id="14"/>
      <w:bookmarkEnd w:id="15"/>
      <w:r w:rsidRPr="0002317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bookmarkStart w:id="16" w:name="OLE_LINK46"/>
      <w:bookmarkStart w:id="17" w:name="OLE_LINK45"/>
      <w:r w:rsidRPr="0002317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ui Yang</w:t>
      </w:r>
      <w:bookmarkEnd w:id="16"/>
      <w:bookmarkEnd w:id="17"/>
      <w:r w:rsidRPr="0002317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bookmarkStart w:id="18" w:name="OLE_LINK47"/>
      <w:r w:rsidRPr="0002317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Wen Hu</w:t>
      </w:r>
      <w:bookmarkEnd w:id="18"/>
      <w:r w:rsidRPr="0002317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2317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hiwen</w:t>
      </w:r>
      <w:proofErr w:type="spellEnd"/>
      <w:r w:rsidRPr="0002317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Ma, </w:t>
      </w:r>
      <w:proofErr w:type="spellStart"/>
      <w:r w:rsidRPr="0002317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Bingqi</w:t>
      </w:r>
      <w:proofErr w:type="spellEnd"/>
      <w:r w:rsidRPr="0002317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Li, </w:t>
      </w:r>
      <w:proofErr w:type="spellStart"/>
      <w:r w:rsidRPr="0002317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haoli</w:t>
      </w:r>
      <w:proofErr w:type="spellEnd"/>
      <w:r w:rsidRPr="0002317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You, </w:t>
      </w:r>
      <w:proofErr w:type="spellStart"/>
      <w:r w:rsidRPr="0002317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haojie</w:t>
      </w:r>
      <w:proofErr w:type="spellEnd"/>
      <w:r w:rsidRPr="0002317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Xin, Yu Chen, Jun Li, on behalf of the Chinese Group on the Study of Severe Hepatitis B (COSSH).</w:t>
      </w:r>
    </w:p>
    <w:p w14:paraId="528AECB0" w14:textId="36A6F70D" w:rsidR="007E4B16" w:rsidRPr="005D60B2" w:rsidRDefault="007E4B16" w:rsidP="007E4B16">
      <w:pPr>
        <w:spacing w:line="480" w:lineRule="auto"/>
        <w:rPr>
          <w:rFonts w:ascii="Times New Roman" w:hAnsi="Times New Roman"/>
          <w:sz w:val="24"/>
        </w:rPr>
      </w:pPr>
    </w:p>
    <w:p w14:paraId="329EE0E4" w14:textId="77777777" w:rsidR="005D60B2" w:rsidRPr="000B1969" w:rsidRDefault="005D60B2" w:rsidP="005D60B2">
      <w:pPr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b/>
          <w:color w:val="000000" w:themeColor="text1"/>
          <w:sz w:val="24"/>
        </w:rPr>
      </w:pPr>
      <w:r w:rsidRPr="000B1969">
        <w:rPr>
          <w:rFonts w:ascii="Times New Roman" w:eastAsia="等线" w:hAnsi="Times New Roman" w:cs="Times New Roman"/>
          <w:b/>
          <w:color w:val="000000" w:themeColor="text1"/>
          <w:sz w:val="24"/>
        </w:rPr>
        <w:t>Contents</w:t>
      </w:r>
    </w:p>
    <w:p w14:paraId="741A6C5B" w14:textId="77777777" w:rsidR="005D60B2" w:rsidRPr="000B1969" w:rsidRDefault="005D60B2" w:rsidP="005D60B2">
      <w:pPr>
        <w:numPr>
          <w:ilvl w:val="0"/>
          <w:numId w:val="1"/>
        </w:numPr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color w:val="000000" w:themeColor="text1"/>
          <w:sz w:val="24"/>
        </w:rPr>
      </w:pPr>
      <w:r w:rsidRPr="00447907">
        <w:rPr>
          <w:rFonts w:ascii="Times New Roman" w:eastAsia="等线" w:hAnsi="Times New Roman" w:cs="Times New Roman"/>
          <w:color w:val="000000" w:themeColor="text1"/>
          <w:sz w:val="24"/>
        </w:rPr>
        <w:t>Supplementary</w:t>
      </w:r>
      <w:r w:rsidRPr="000B1969">
        <w:rPr>
          <w:rFonts w:ascii="Times New Roman" w:eastAsia="等线" w:hAnsi="Times New Roman" w:cs="Times New Roman"/>
          <w:color w:val="000000" w:themeColor="text1"/>
          <w:sz w:val="24"/>
        </w:rPr>
        <w:t xml:space="preserve"> Table 1</w:t>
      </w:r>
    </w:p>
    <w:p w14:paraId="34BBC4AA" w14:textId="77777777" w:rsidR="005D60B2" w:rsidRPr="000B1969" w:rsidRDefault="005D60B2" w:rsidP="005D60B2">
      <w:pPr>
        <w:numPr>
          <w:ilvl w:val="0"/>
          <w:numId w:val="1"/>
        </w:numPr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color w:val="000000" w:themeColor="text1"/>
          <w:sz w:val="24"/>
        </w:rPr>
      </w:pPr>
      <w:r w:rsidRPr="00447907">
        <w:rPr>
          <w:rFonts w:ascii="Times New Roman" w:eastAsia="等线" w:hAnsi="Times New Roman" w:cs="Times New Roman"/>
          <w:color w:val="000000" w:themeColor="text1"/>
          <w:sz w:val="24"/>
        </w:rPr>
        <w:t>Supplementary</w:t>
      </w:r>
      <w:r w:rsidRPr="000B1969">
        <w:rPr>
          <w:rFonts w:ascii="Times New Roman" w:eastAsia="等线" w:hAnsi="Times New Roman" w:cs="Times New Roman"/>
          <w:color w:val="000000" w:themeColor="text1"/>
          <w:sz w:val="24"/>
        </w:rPr>
        <w:t xml:space="preserve"> Table 2</w:t>
      </w:r>
    </w:p>
    <w:p w14:paraId="22746CED" w14:textId="77777777" w:rsidR="005D60B2" w:rsidRPr="000B1969" w:rsidRDefault="005D60B2" w:rsidP="005D60B2">
      <w:pPr>
        <w:numPr>
          <w:ilvl w:val="0"/>
          <w:numId w:val="1"/>
        </w:numPr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color w:val="000000" w:themeColor="text1"/>
          <w:sz w:val="24"/>
        </w:rPr>
      </w:pPr>
      <w:r w:rsidRPr="00447907">
        <w:rPr>
          <w:rFonts w:ascii="Times New Roman" w:eastAsia="等线" w:hAnsi="Times New Roman" w:cs="Times New Roman"/>
          <w:color w:val="000000" w:themeColor="text1"/>
          <w:sz w:val="24"/>
        </w:rPr>
        <w:t>Supplementary</w:t>
      </w:r>
      <w:r w:rsidRPr="000B1969">
        <w:rPr>
          <w:rFonts w:ascii="Times New Roman" w:eastAsia="等线" w:hAnsi="Times New Roman" w:cs="Times New Roman"/>
          <w:color w:val="000000" w:themeColor="text1"/>
          <w:sz w:val="24"/>
        </w:rPr>
        <w:t xml:space="preserve"> Table 3</w:t>
      </w:r>
    </w:p>
    <w:p w14:paraId="6783784B" w14:textId="77777777" w:rsidR="005D60B2" w:rsidRPr="00721090" w:rsidRDefault="005D60B2" w:rsidP="005D60B2">
      <w:pPr>
        <w:numPr>
          <w:ilvl w:val="0"/>
          <w:numId w:val="1"/>
        </w:numPr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color w:val="000000" w:themeColor="text1"/>
          <w:sz w:val="24"/>
        </w:rPr>
      </w:pPr>
      <w:r w:rsidRPr="00447907">
        <w:rPr>
          <w:rFonts w:ascii="Times New Roman" w:eastAsia="等线" w:hAnsi="Times New Roman" w:cs="Times New Roman"/>
          <w:color w:val="000000" w:themeColor="text1"/>
          <w:sz w:val="24"/>
        </w:rPr>
        <w:t>Supplementary</w:t>
      </w:r>
      <w:r w:rsidRPr="000B1969">
        <w:rPr>
          <w:rFonts w:ascii="Times New Roman" w:eastAsia="等线" w:hAnsi="Times New Roman" w:cs="Times New Roman"/>
          <w:color w:val="000000" w:themeColor="text1"/>
          <w:sz w:val="24"/>
        </w:rPr>
        <w:t xml:space="preserve"> Table </w:t>
      </w:r>
      <w:r>
        <w:rPr>
          <w:rFonts w:ascii="Times New Roman" w:eastAsia="等线" w:hAnsi="Times New Roman" w:cs="Times New Roman"/>
          <w:color w:val="000000" w:themeColor="text1"/>
          <w:sz w:val="24"/>
        </w:rPr>
        <w:t>4</w:t>
      </w:r>
    </w:p>
    <w:p w14:paraId="3E6082C4" w14:textId="17857944" w:rsidR="007E4B16" w:rsidRPr="007E4B16" w:rsidRDefault="007E4B16" w:rsidP="007E4B16">
      <w:pPr>
        <w:spacing w:line="480" w:lineRule="auto"/>
        <w:rPr>
          <w:rFonts w:ascii="Times New Roman" w:hAnsi="Times New Roman"/>
          <w:sz w:val="24"/>
        </w:rPr>
      </w:pPr>
    </w:p>
    <w:p w14:paraId="1A053B93" w14:textId="77777777" w:rsidR="007E4B16" w:rsidRDefault="007E4B16" w:rsidP="007E4B16">
      <w:pPr>
        <w:spacing w:line="480" w:lineRule="auto"/>
        <w:rPr>
          <w:rFonts w:ascii="Times New Roman" w:hAnsi="Times New Roman"/>
          <w:sz w:val="24"/>
        </w:rPr>
        <w:sectPr w:rsidR="007E4B16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8235E36" w14:textId="77777777" w:rsidR="00E13F1E" w:rsidRPr="00492BF9" w:rsidRDefault="00E13F1E" w:rsidP="00E13F1E">
      <w:pPr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492BF9"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1. The C-indexes of </w:t>
      </w:r>
      <w:r w:rsidRPr="00492BF9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five</w:t>
      </w:r>
      <w:r w:rsidRPr="00492BF9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scores for predicting the waitlist and post-LT mortality of patients with HBV-ACLF at days 28, 90, 180 and 1 year in the derivation cohort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3188"/>
        <w:gridCol w:w="2625"/>
        <w:gridCol w:w="2425"/>
        <w:gridCol w:w="2424"/>
        <w:gridCol w:w="2374"/>
        <w:gridCol w:w="2362"/>
      </w:tblGrid>
      <w:tr w:rsidR="00E13F1E" w:rsidRPr="00492BF9" w14:paraId="4A37F92A" w14:textId="77777777" w:rsidTr="00B762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7"/>
        </w:trPr>
        <w:tc>
          <w:tcPr>
            <w:tcW w:w="1035" w:type="pct"/>
          </w:tcPr>
          <w:p w14:paraId="7FE227DD" w14:textId="77777777" w:rsidR="00E13F1E" w:rsidRPr="00492BF9" w:rsidRDefault="00E13F1E" w:rsidP="00B762A1">
            <w:pPr>
              <w:pStyle w:val="a8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2" w:type="pct"/>
          </w:tcPr>
          <w:p w14:paraId="22203901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COSSH-ACLF II </w:t>
            </w:r>
            <w:r w:rsidRPr="00492BF9">
              <w:rPr>
                <w:rFonts w:ascii="Times New Roman" w:hAnsi="Times New Roman" w:cs="Times New Roman" w:hint="eastAsia"/>
                <w:sz w:val="22"/>
              </w:rPr>
              <w:t>score</w:t>
            </w:r>
          </w:p>
          <w:p w14:paraId="4937AE9C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C-index (95%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92BF9">
              <w:rPr>
                <w:rFonts w:ascii="Times New Roman" w:hAnsi="Times New Roman" w:cs="Times New Roman"/>
                <w:sz w:val="22"/>
              </w:rPr>
              <w:t>CI)</w:t>
            </w:r>
          </w:p>
        </w:tc>
        <w:tc>
          <w:tcPr>
            <w:tcW w:w="787" w:type="pct"/>
          </w:tcPr>
          <w:p w14:paraId="783268F1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COSSH-ACLF score</w:t>
            </w:r>
          </w:p>
          <w:p w14:paraId="40F0D053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C-index (95%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92BF9">
              <w:rPr>
                <w:rFonts w:ascii="Times New Roman" w:hAnsi="Times New Roman" w:cs="Times New Roman"/>
                <w:sz w:val="22"/>
              </w:rPr>
              <w:t>CI)</w:t>
            </w:r>
          </w:p>
        </w:tc>
        <w:tc>
          <w:tcPr>
            <w:tcW w:w="787" w:type="pct"/>
          </w:tcPr>
          <w:p w14:paraId="7174D3D8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CLIF-C ACLF score</w:t>
            </w:r>
          </w:p>
          <w:p w14:paraId="29F0018D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C-index (95%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92BF9">
              <w:rPr>
                <w:rFonts w:ascii="Times New Roman" w:hAnsi="Times New Roman" w:cs="Times New Roman"/>
                <w:sz w:val="22"/>
              </w:rPr>
              <w:t>CI)</w:t>
            </w:r>
          </w:p>
        </w:tc>
        <w:tc>
          <w:tcPr>
            <w:tcW w:w="771" w:type="pct"/>
          </w:tcPr>
          <w:p w14:paraId="77785044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MELD score</w:t>
            </w:r>
          </w:p>
          <w:p w14:paraId="5DAC3CEF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C-index (95%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92BF9">
              <w:rPr>
                <w:rFonts w:ascii="Times New Roman" w:hAnsi="Times New Roman" w:cs="Times New Roman"/>
                <w:sz w:val="22"/>
              </w:rPr>
              <w:t>CI)</w:t>
            </w:r>
          </w:p>
        </w:tc>
        <w:tc>
          <w:tcPr>
            <w:tcW w:w="767" w:type="pct"/>
          </w:tcPr>
          <w:p w14:paraId="33AA7CF5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MELD-Na score</w:t>
            </w:r>
          </w:p>
          <w:p w14:paraId="2E889E91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C-index (95%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92BF9">
              <w:rPr>
                <w:rFonts w:ascii="Times New Roman" w:hAnsi="Times New Roman" w:cs="Times New Roman"/>
                <w:sz w:val="22"/>
              </w:rPr>
              <w:t>CI)</w:t>
            </w:r>
          </w:p>
        </w:tc>
      </w:tr>
      <w:tr w:rsidR="00E13F1E" w:rsidRPr="00492BF9" w14:paraId="4402B782" w14:textId="77777777" w:rsidTr="00B762A1">
        <w:trPr>
          <w:trHeight w:val="324"/>
        </w:trPr>
        <w:tc>
          <w:tcPr>
            <w:tcW w:w="1035" w:type="pct"/>
            <w:shd w:val="clear" w:color="auto" w:fill="BFBFBF" w:themeFill="background1" w:themeFillShade="BF"/>
          </w:tcPr>
          <w:p w14:paraId="605EADF4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 w:hint="eastAsia"/>
                <w:sz w:val="22"/>
              </w:rPr>
              <w:t>W</w:t>
            </w:r>
            <w:r w:rsidRPr="00492BF9">
              <w:rPr>
                <w:rFonts w:ascii="Times New Roman" w:hAnsi="Times New Roman" w:cs="Times New Roman"/>
                <w:sz w:val="22"/>
              </w:rPr>
              <w:t>aitlist</w:t>
            </w:r>
          </w:p>
        </w:tc>
        <w:tc>
          <w:tcPr>
            <w:tcW w:w="852" w:type="pct"/>
            <w:shd w:val="clear" w:color="auto" w:fill="BFBFBF" w:themeFill="background1" w:themeFillShade="BF"/>
          </w:tcPr>
          <w:p w14:paraId="2B44407C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7" w:type="pct"/>
            <w:shd w:val="clear" w:color="auto" w:fill="BFBFBF" w:themeFill="background1" w:themeFillShade="BF"/>
          </w:tcPr>
          <w:p w14:paraId="746A9C87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7" w:type="pct"/>
            <w:shd w:val="clear" w:color="auto" w:fill="BFBFBF" w:themeFill="background1" w:themeFillShade="BF"/>
          </w:tcPr>
          <w:p w14:paraId="3903CBD3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1" w:type="pct"/>
            <w:shd w:val="clear" w:color="auto" w:fill="BFBFBF" w:themeFill="background1" w:themeFillShade="BF"/>
          </w:tcPr>
          <w:p w14:paraId="61AF1CF7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7" w:type="pct"/>
            <w:shd w:val="clear" w:color="auto" w:fill="BFBFBF" w:themeFill="background1" w:themeFillShade="BF"/>
          </w:tcPr>
          <w:p w14:paraId="15F71C3B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13F1E" w:rsidRPr="00492BF9" w14:paraId="50D6C425" w14:textId="77777777" w:rsidTr="00B762A1">
        <w:trPr>
          <w:trHeight w:val="627"/>
        </w:trPr>
        <w:tc>
          <w:tcPr>
            <w:tcW w:w="1035" w:type="pct"/>
          </w:tcPr>
          <w:p w14:paraId="3746D948" w14:textId="77777777" w:rsidR="00E13F1E" w:rsidRPr="00492BF9" w:rsidRDefault="00E13F1E" w:rsidP="00B762A1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28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92BF9">
              <w:rPr>
                <w:rFonts w:ascii="Times New Roman" w:hAnsi="Times New Roman" w:cs="Times New Roman"/>
                <w:sz w:val="22"/>
              </w:rPr>
              <w:t>day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</w:p>
          <w:p w14:paraId="340A7DF1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P value</w:t>
            </w:r>
          </w:p>
        </w:tc>
        <w:tc>
          <w:tcPr>
            <w:tcW w:w="852" w:type="pct"/>
          </w:tcPr>
          <w:p w14:paraId="118E57C7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814 (0·796-0·833)</w:t>
            </w:r>
          </w:p>
          <w:p w14:paraId="1CCA1CE0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··</w:t>
            </w:r>
          </w:p>
        </w:tc>
        <w:tc>
          <w:tcPr>
            <w:tcW w:w="787" w:type="pct"/>
          </w:tcPr>
          <w:p w14:paraId="10C27DF7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808 (0·789-0·827)</w:t>
            </w:r>
          </w:p>
          <w:p w14:paraId="1067363D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0·104</w:t>
            </w:r>
          </w:p>
        </w:tc>
        <w:tc>
          <w:tcPr>
            <w:tcW w:w="787" w:type="pct"/>
          </w:tcPr>
          <w:p w14:paraId="62987CE7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745 (0·723-0·767)</w:t>
            </w:r>
          </w:p>
          <w:p w14:paraId="0EFC9358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&lt;0·001</w:t>
            </w:r>
          </w:p>
        </w:tc>
        <w:tc>
          <w:tcPr>
            <w:tcW w:w="771" w:type="pct"/>
          </w:tcPr>
          <w:p w14:paraId="0AAD6041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732 (0·709-0·756)</w:t>
            </w:r>
          </w:p>
          <w:p w14:paraId="38524374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&lt;0·001</w:t>
            </w:r>
          </w:p>
        </w:tc>
        <w:tc>
          <w:tcPr>
            <w:tcW w:w="767" w:type="pct"/>
          </w:tcPr>
          <w:p w14:paraId="46F28891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727 (0·703-0·750)</w:t>
            </w:r>
          </w:p>
          <w:p w14:paraId="616DEAD4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&lt;0·001</w:t>
            </w:r>
          </w:p>
        </w:tc>
      </w:tr>
      <w:tr w:rsidR="00E13F1E" w:rsidRPr="00492BF9" w14:paraId="7A0AC4D1" w14:textId="77777777" w:rsidTr="00B762A1">
        <w:trPr>
          <w:trHeight w:val="627"/>
        </w:trPr>
        <w:tc>
          <w:tcPr>
            <w:tcW w:w="1035" w:type="pct"/>
          </w:tcPr>
          <w:p w14:paraId="5A2FA651" w14:textId="77777777" w:rsidR="00E13F1E" w:rsidRPr="00492BF9" w:rsidRDefault="00E13F1E" w:rsidP="00B762A1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9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92BF9">
              <w:rPr>
                <w:rFonts w:ascii="Times New Roman" w:hAnsi="Times New Roman" w:cs="Times New Roman"/>
                <w:sz w:val="22"/>
              </w:rPr>
              <w:t>day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</w:p>
          <w:p w14:paraId="710C5A53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P value</w:t>
            </w:r>
          </w:p>
        </w:tc>
        <w:tc>
          <w:tcPr>
            <w:tcW w:w="852" w:type="pct"/>
          </w:tcPr>
          <w:p w14:paraId="01F20762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802 (0·786-0·818)</w:t>
            </w:r>
          </w:p>
          <w:p w14:paraId="3D11FD5D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··</w:t>
            </w:r>
          </w:p>
        </w:tc>
        <w:tc>
          <w:tcPr>
            <w:tcW w:w="787" w:type="pct"/>
          </w:tcPr>
          <w:p w14:paraId="7631AC8E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793 (0·776-0·810)</w:t>
            </w:r>
          </w:p>
          <w:p w14:paraId="6AB5B746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0·019</w:t>
            </w:r>
          </w:p>
        </w:tc>
        <w:tc>
          <w:tcPr>
            <w:tcW w:w="787" w:type="pct"/>
          </w:tcPr>
          <w:p w14:paraId="5844E3A7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722 (0·703-0·742)</w:t>
            </w:r>
          </w:p>
          <w:p w14:paraId="65DE54BC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&lt;0·001</w:t>
            </w:r>
          </w:p>
        </w:tc>
        <w:tc>
          <w:tcPr>
            <w:tcW w:w="771" w:type="pct"/>
          </w:tcPr>
          <w:p w14:paraId="1D658CB0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721 (0·701-0·741)</w:t>
            </w:r>
          </w:p>
          <w:p w14:paraId="5BD2EDFD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&lt;0·001</w:t>
            </w:r>
          </w:p>
        </w:tc>
        <w:tc>
          <w:tcPr>
            <w:tcW w:w="767" w:type="pct"/>
          </w:tcPr>
          <w:p w14:paraId="4600E9A3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717 (0·697-0·737)</w:t>
            </w:r>
          </w:p>
          <w:p w14:paraId="2C0FED2E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&lt;0·001</w:t>
            </w:r>
          </w:p>
        </w:tc>
      </w:tr>
      <w:tr w:rsidR="00E13F1E" w:rsidRPr="00492BF9" w14:paraId="6E193EF1" w14:textId="77777777" w:rsidTr="00B762A1">
        <w:trPr>
          <w:trHeight w:val="638"/>
        </w:trPr>
        <w:tc>
          <w:tcPr>
            <w:tcW w:w="1035" w:type="pct"/>
          </w:tcPr>
          <w:p w14:paraId="0A2D6E3B" w14:textId="77777777" w:rsidR="00E13F1E" w:rsidRPr="00492BF9" w:rsidRDefault="00E13F1E" w:rsidP="00B762A1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18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92BF9">
              <w:rPr>
                <w:rFonts w:ascii="Times New Roman" w:hAnsi="Times New Roman" w:cs="Times New Roman"/>
                <w:sz w:val="22"/>
              </w:rPr>
              <w:t>day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</w:p>
          <w:p w14:paraId="0BEA7AEB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P value</w:t>
            </w:r>
          </w:p>
        </w:tc>
        <w:tc>
          <w:tcPr>
            <w:tcW w:w="852" w:type="pct"/>
          </w:tcPr>
          <w:p w14:paraId="3D7A46AA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798 (0·782-0·814)</w:t>
            </w:r>
          </w:p>
          <w:p w14:paraId="16F5B191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··</w:t>
            </w:r>
          </w:p>
        </w:tc>
        <w:tc>
          <w:tcPr>
            <w:tcW w:w="787" w:type="pct"/>
          </w:tcPr>
          <w:p w14:paraId="6AA9B7ED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788 (0·772-0·805)</w:t>
            </w:r>
          </w:p>
          <w:p w14:paraId="0C01FE68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0·014</w:t>
            </w:r>
          </w:p>
        </w:tc>
        <w:tc>
          <w:tcPr>
            <w:tcW w:w="787" w:type="pct"/>
          </w:tcPr>
          <w:p w14:paraId="43898032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717 (0·698-0·736)</w:t>
            </w:r>
          </w:p>
          <w:p w14:paraId="0D07E2A5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&lt;0·001</w:t>
            </w:r>
          </w:p>
        </w:tc>
        <w:tc>
          <w:tcPr>
            <w:tcW w:w="771" w:type="pct"/>
          </w:tcPr>
          <w:p w14:paraId="028E9DAD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715 (0·695-0·735)</w:t>
            </w:r>
          </w:p>
          <w:p w14:paraId="34439F22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&lt;0·001</w:t>
            </w:r>
          </w:p>
        </w:tc>
        <w:tc>
          <w:tcPr>
            <w:tcW w:w="767" w:type="pct"/>
          </w:tcPr>
          <w:p w14:paraId="213CB86B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712 (0·692-0·732)</w:t>
            </w:r>
          </w:p>
          <w:p w14:paraId="317B9BEA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&lt;0·001</w:t>
            </w:r>
          </w:p>
        </w:tc>
      </w:tr>
      <w:tr w:rsidR="00E13F1E" w:rsidRPr="00492BF9" w14:paraId="07F0C5CD" w14:textId="77777777" w:rsidTr="00B762A1">
        <w:trPr>
          <w:trHeight w:val="638"/>
        </w:trPr>
        <w:tc>
          <w:tcPr>
            <w:tcW w:w="1035" w:type="pct"/>
          </w:tcPr>
          <w:p w14:paraId="599082B5" w14:textId="77777777" w:rsidR="00E13F1E" w:rsidRPr="00492BF9" w:rsidRDefault="00E13F1E" w:rsidP="00B762A1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92BF9">
              <w:rPr>
                <w:rFonts w:ascii="Times New Roman" w:hAnsi="Times New Roman" w:cs="Times New Roman"/>
                <w:sz w:val="22"/>
              </w:rPr>
              <w:t>year</w:t>
            </w:r>
          </w:p>
          <w:p w14:paraId="17F34DF8" w14:textId="77777777" w:rsidR="00E13F1E" w:rsidRPr="00492BF9" w:rsidRDefault="00E13F1E" w:rsidP="00B762A1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P value</w:t>
            </w:r>
          </w:p>
        </w:tc>
        <w:tc>
          <w:tcPr>
            <w:tcW w:w="852" w:type="pct"/>
          </w:tcPr>
          <w:p w14:paraId="6C02F25E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797 (0·781-0·812)</w:t>
            </w:r>
          </w:p>
          <w:p w14:paraId="4818E0BB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··</w:t>
            </w:r>
          </w:p>
        </w:tc>
        <w:tc>
          <w:tcPr>
            <w:tcW w:w="787" w:type="pct"/>
          </w:tcPr>
          <w:p w14:paraId="7D724504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787 (0·770-0·803)</w:t>
            </w:r>
          </w:p>
          <w:p w14:paraId="23CE978D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0·011</w:t>
            </w:r>
          </w:p>
        </w:tc>
        <w:tc>
          <w:tcPr>
            <w:tcW w:w="787" w:type="pct"/>
          </w:tcPr>
          <w:p w14:paraId="4798C1AE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715 (0·696-0·734)</w:t>
            </w:r>
          </w:p>
          <w:p w14:paraId="4A4B18A9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&lt;0·001</w:t>
            </w:r>
          </w:p>
        </w:tc>
        <w:tc>
          <w:tcPr>
            <w:tcW w:w="771" w:type="pct"/>
          </w:tcPr>
          <w:p w14:paraId="3DFDED2D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628 (0·603-0·653)</w:t>
            </w:r>
          </w:p>
          <w:p w14:paraId="5180B2C2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&lt;0·001</w:t>
            </w:r>
          </w:p>
        </w:tc>
        <w:tc>
          <w:tcPr>
            <w:tcW w:w="767" w:type="pct"/>
          </w:tcPr>
          <w:p w14:paraId="5156AD65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711 (0·691-0·730)</w:t>
            </w:r>
          </w:p>
          <w:p w14:paraId="0546CB45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&lt;0·001</w:t>
            </w:r>
          </w:p>
        </w:tc>
      </w:tr>
      <w:tr w:rsidR="00E13F1E" w:rsidRPr="00492BF9" w14:paraId="2E52D4A8" w14:textId="77777777" w:rsidTr="00B762A1">
        <w:trPr>
          <w:trHeight w:val="313"/>
        </w:trPr>
        <w:tc>
          <w:tcPr>
            <w:tcW w:w="1035" w:type="pct"/>
            <w:shd w:val="clear" w:color="auto" w:fill="BFBFBF" w:themeFill="background1" w:themeFillShade="BF"/>
          </w:tcPr>
          <w:p w14:paraId="3AE0F1A3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Post-LT</w:t>
            </w:r>
          </w:p>
        </w:tc>
        <w:tc>
          <w:tcPr>
            <w:tcW w:w="852" w:type="pct"/>
            <w:shd w:val="clear" w:color="auto" w:fill="BFBFBF" w:themeFill="background1" w:themeFillShade="BF"/>
          </w:tcPr>
          <w:p w14:paraId="62A2BB7A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7" w:type="pct"/>
            <w:shd w:val="clear" w:color="auto" w:fill="BFBFBF" w:themeFill="background1" w:themeFillShade="BF"/>
          </w:tcPr>
          <w:p w14:paraId="17FF192E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7" w:type="pct"/>
            <w:shd w:val="clear" w:color="auto" w:fill="BFBFBF" w:themeFill="background1" w:themeFillShade="BF"/>
          </w:tcPr>
          <w:p w14:paraId="3075B5BB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1" w:type="pct"/>
            <w:shd w:val="clear" w:color="auto" w:fill="BFBFBF" w:themeFill="background1" w:themeFillShade="BF"/>
          </w:tcPr>
          <w:p w14:paraId="2EC98D5E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7" w:type="pct"/>
            <w:shd w:val="clear" w:color="auto" w:fill="BFBFBF" w:themeFill="background1" w:themeFillShade="BF"/>
          </w:tcPr>
          <w:p w14:paraId="05411F1A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13F1E" w:rsidRPr="00492BF9" w14:paraId="1D17D2F2" w14:textId="77777777" w:rsidTr="00B762A1">
        <w:trPr>
          <w:trHeight w:val="627"/>
        </w:trPr>
        <w:tc>
          <w:tcPr>
            <w:tcW w:w="1035" w:type="pct"/>
          </w:tcPr>
          <w:p w14:paraId="3AB4EAF4" w14:textId="77777777" w:rsidR="00E13F1E" w:rsidRPr="00492BF9" w:rsidRDefault="00E13F1E" w:rsidP="00B762A1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28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92BF9">
              <w:rPr>
                <w:rFonts w:ascii="Times New Roman" w:hAnsi="Times New Roman" w:cs="Times New Roman"/>
                <w:sz w:val="22"/>
              </w:rPr>
              <w:t>day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</w:p>
          <w:p w14:paraId="49A655C7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P value</w:t>
            </w:r>
          </w:p>
        </w:tc>
        <w:tc>
          <w:tcPr>
            <w:tcW w:w="852" w:type="pct"/>
          </w:tcPr>
          <w:p w14:paraId="0D35838B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833 (0·791-0·874)</w:t>
            </w:r>
          </w:p>
          <w:p w14:paraId="59043393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··</w:t>
            </w:r>
          </w:p>
        </w:tc>
        <w:tc>
          <w:tcPr>
            <w:tcW w:w="787" w:type="pct"/>
          </w:tcPr>
          <w:p w14:paraId="113B8491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806 (0·756-0·855)</w:t>
            </w:r>
          </w:p>
          <w:p w14:paraId="33597350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0·013</w:t>
            </w:r>
          </w:p>
        </w:tc>
        <w:tc>
          <w:tcPr>
            <w:tcW w:w="787" w:type="pct"/>
          </w:tcPr>
          <w:p w14:paraId="09A9863A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795 (0·750-0·839)</w:t>
            </w:r>
          </w:p>
          <w:p w14:paraId="478F2175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0·001</w:t>
            </w:r>
          </w:p>
        </w:tc>
        <w:tc>
          <w:tcPr>
            <w:tcW w:w="771" w:type="pct"/>
          </w:tcPr>
          <w:p w14:paraId="59035CCB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781 (0·724-0·840)</w:t>
            </w:r>
          </w:p>
          <w:p w14:paraId="710BC909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0·006</w:t>
            </w:r>
          </w:p>
        </w:tc>
        <w:tc>
          <w:tcPr>
            <w:tcW w:w="767" w:type="pct"/>
          </w:tcPr>
          <w:p w14:paraId="6C2C50AF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755 (0·683-0·827)</w:t>
            </w:r>
          </w:p>
          <w:p w14:paraId="7B20317F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0·002</w:t>
            </w:r>
          </w:p>
        </w:tc>
      </w:tr>
      <w:tr w:rsidR="00E13F1E" w:rsidRPr="00492BF9" w14:paraId="3242F1EC" w14:textId="77777777" w:rsidTr="00B762A1">
        <w:trPr>
          <w:trHeight w:val="627"/>
        </w:trPr>
        <w:tc>
          <w:tcPr>
            <w:tcW w:w="1035" w:type="pct"/>
          </w:tcPr>
          <w:p w14:paraId="3604407E" w14:textId="77777777" w:rsidR="00E13F1E" w:rsidRPr="00492BF9" w:rsidRDefault="00E13F1E" w:rsidP="00B762A1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9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92BF9">
              <w:rPr>
                <w:rFonts w:ascii="Times New Roman" w:hAnsi="Times New Roman" w:cs="Times New Roman"/>
                <w:sz w:val="22"/>
              </w:rPr>
              <w:t>day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</w:p>
          <w:p w14:paraId="5C2AEC8D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P value</w:t>
            </w:r>
          </w:p>
        </w:tc>
        <w:tc>
          <w:tcPr>
            <w:tcW w:w="852" w:type="pct"/>
          </w:tcPr>
          <w:p w14:paraId="75C1C1B3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837 (0·801-0·874)</w:t>
            </w:r>
          </w:p>
          <w:p w14:paraId="2530E01F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··</w:t>
            </w:r>
          </w:p>
        </w:tc>
        <w:tc>
          <w:tcPr>
            <w:tcW w:w="787" w:type="pct"/>
          </w:tcPr>
          <w:p w14:paraId="5F12D4E9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817 (0·775-0·859)</w:t>
            </w:r>
          </w:p>
          <w:p w14:paraId="707ECBB4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0·021</w:t>
            </w:r>
          </w:p>
        </w:tc>
        <w:tc>
          <w:tcPr>
            <w:tcW w:w="787" w:type="pct"/>
          </w:tcPr>
          <w:p w14:paraId="4B59A928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840 (0·749-0·833)</w:t>
            </w:r>
          </w:p>
          <w:p w14:paraId="49BB4B9B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&lt;0·001</w:t>
            </w:r>
          </w:p>
        </w:tc>
        <w:tc>
          <w:tcPr>
            <w:tcW w:w="771" w:type="pct"/>
          </w:tcPr>
          <w:p w14:paraId="31505E9D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792 (0·743-0·841)</w:t>
            </w:r>
          </w:p>
          <w:p w14:paraId="734A76B0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0·004</w:t>
            </w:r>
          </w:p>
        </w:tc>
        <w:tc>
          <w:tcPr>
            <w:tcW w:w="767" w:type="pct"/>
          </w:tcPr>
          <w:p w14:paraId="0AB82CFC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778 (0·720-0·836)</w:t>
            </w:r>
          </w:p>
          <w:p w14:paraId="56A27A84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0·003</w:t>
            </w:r>
          </w:p>
        </w:tc>
      </w:tr>
      <w:tr w:rsidR="00E13F1E" w:rsidRPr="00492BF9" w14:paraId="43517140" w14:textId="77777777" w:rsidTr="00B762A1">
        <w:trPr>
          <w:trHeight w:val="627"/>
        </w:trPr>
        <w:tc>
          <w:tcPr>
            <w:tcW w:w="1035" w:type="pct"/>
          </w:tcPr>
          <w:p w14:paraId="4D47A7A7" w14:textId="77777777" w:rsidR="00E13F1E" w:rsidRPr="00492BF9" w:rsidRDefault="00E13F1E" w:rsidP="00B762A1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18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92BF9">
              <w:rPr>
                <w:rFonts w:ascii="Times New Roman" w:hAnsi="Times New Roman" w:cs="Times New Roman"/>
                <w:sz w:val="22"/>
              </w:rPr>
              <w:t>day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</w:p>
          <w:p w14:paraId="50F77EFE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P value</w:t>
            </w:r>
          </w:p>
        </w:tc>
        <w:tc>
          <w:tcPr>
            <w:tcW w:w="852" w:type="pct"/>
          </w:tcPr>
          <w:p w14:paraId="41CFC17F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826 (0·788-0·864)</w:t>
            </w:r>
          </w:p>
          <w:p w14:paraId="5A3EFC34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··</w:t>
            </w:r>
          </w:p>
        </w:tc>
        <w:tc>
          <w:tcPr>
            <w:tcW w:w="787" w:type="pct"/>
          </w:tcPr>
          <w:p w14:paraId="3D5E3347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807 (0·765-0·848)</w:t>
            </w:r>
          </w:p>
          <w:p w14:paraId="61E20335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0·028</w:t>
            </w:r>
          </w:p>
        </w:tc>
        <w:tc>
          <w:tcPr>
            <w:tcW w:w="787" w:type="pct"/>
          </w:tcPr>
          <w:p w14:paraId="36A1EEFB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787 (0·748-0·827)</w:t>
            </w:r>
          </w:p>
          <w:p w14:paraId="7D59EE25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&lt;0·001</w:t>
            </w:r>
          </w:p>
        </w:tc>
        <w:tc>
          <w:tcPr>
            <w:tcW w:w="771" w:type="pct"/>
          </w:tcPr>
          <w:p w14:paraId="7E11EEE8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779 (0·731-0·826)</w:t>
            </w:r>
          </w:p>
          <w:p w14:paraId="11074906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0·002</w:t>
            </w:r>
          </w:p>
        </w:tc>
        <w:tc>
          <w:tcPr>
            <w:tcW w:w="767" w:type="pct"/>
          </w:tcPr>
          <w:p w14:paraId="5F891FB4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766 (0·712-0·820)</w:t>
            </w:r>
          </w:p>
          <w:p w14:paraId="2A9222E5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0·002</w:t>
            </w:r>
          </w:p>
        </w:tc>
      </w:tr>
      <w:tr w:rsidR="00E13F1E" w:rsidRPr="00492BF9" w14:paraId="5C9C7994" w14:textId="77777777" w:rsidTr="00B762A1">
        <w:trPr>
          <w:trHeight w:val="627"/>
        </w:trPr>
        <w:tc>
          <w:tcPr>
            <w:tcW w:w="1035" w:type="pct"/>
          </w:tcPr>
          <w:p w14:paraId="267277B9" w14:textId="77777777" w:rsidR="00E13F1E" w:rsidRPr="00492BF9" w:rsidRDefault="00E13F1E" w:rsidP="00B762A1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92BF9">
              <w:rPr>
                <w:rFonts w:ascii="Times New Roman" w:hAnsi="Times New Roman" w:cs="Times New Roman"/>
                <w:sz w:val="22"/>
              </w:rPr>
              <w:t>year</w:t>
            </w:r>
          </w:p>
          <w:p w14:paraId="1067B506" w14:textId="77777777" w:rsidR="00E13F1E" w:rsidRPr="00492BF9" w:rsidRDefault="00E13F1E" w:rsidP="00B762A1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P value</w:t>
            </w:r>
          </w:p>
        </w:tc>
        <w:tc>
          <w:tcPr>
            <w:tcW w:w="852" w:type="pct"/>
          </w:tcPr>
          <w:p w14:paraId="75985F39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825 (0·789-0·861)</w:t>
            </w:r>
          </w:p>
          <w:p w14:paraId="718A08D0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··</w:t>
            </w:r>
          </w:p>
        </w:tc>
        <w:tc>
          <w:tcPr>
            <w:tcW w:w="787" w:type="pct"/>
          </w:tcPr>
          <w:p w14:paraId="5780FE2F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801 (0·760-0·842)</w:t>
            </w:r>
          </w:p>
          <w:p w14:paraId="0AA43D33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0·007</w:t>
            </w:r>
          </w:p>
        </w:tc>
        <w:tc>
          <w:tcPr>
            <w:tcW w:w="787" w:type="pct"/>
          </w:tcPr>
          <w:p w14:paraId="59CC851F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786 (0·747-0·825)</w:t>
            </w:r>
          </w:p>
          <w:p w14:paraId="161BEDED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&lt;0·001</w:t>
            </w:r>
          </w:p>
        </w:tc>
        <w:tc>
          <w:tcPr>
            <w:tcW w:w="771" w:type="pct"/>
          </w:tcPr>
          <w:p w14:paraId="488353A5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766 (0·720-0·813)</w:t>
            </w:r>
          </w:p>
          <w:p w14:paraId="712CC3C5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&lt;0·001</w:t>
            </w:r>
          </w:p>
        </w:tc>
        <w:tc>
          <w:tcPr>
            <w:tcW w:w="767" w:type="pct"/>
          </w:tcPr>
          <w:p w14:paraId="5D5F4CCF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752 (0·699-0·804)</w:t>
            </w:r>
          </w:p>
          <w:p w14:paraId="2C127EF0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&lt;0·001</w:t>
            </w:r>
          </w:p>
        </w:tc>
      </w:tr>
    </w:tbl>
    <w:p w14:paraId="79F10C09" w14:textId="77777777" w:rsidR="00E13F1E" w:rsidRPr="00492BF9" w:rsidRDefault="00E13F1E" w:rsidP="00E13F1E">
      <w:pPr>
        <w:rPr>
          <w:rFonts w:ascii="Times New Roman" w:hAnsi="Times New Roman" w:cs="Times New Roman"/>
          <w:sz w:val="22"/>
        </w:rPr>
      </w:pPr>
      <w:r w:rsidRPr="00492BF9">
        <w:rPr>
          <w:rFonts w:ascii="Times New Roman" w:hAnsi="Times New Roman"/>
          <w:color w:val="000000" w:themeColor="text1"/>
          <w:szCs w:val="21"/>
        </w:rPr>
        <w:t xml:space="preserve">P value of comparisons </w:t>
      </w:r>
      <w:r w:rsidRPr="00492BF9">
        <w:rPr>
          <w:rFonts w:ascii="Times New Roman" w:hAnsi="Times New Roman" w:hint="eastAsia"/>
          <w:color w:val="000000" w:themeColor="text1"/>
          <w:szCs w:val="21"/>
        </w:rPr>
        <w:t>between</w:t>
      </w:r>
      <w:r w:rsidRPr="00492BF9">
        <w:rPr>
          <w:rFonts w:ascii="Times New Roman" w:hAnsi="Times New Roman"/>
          <w:color w:val="000000" w:themeColor="text1"/>
          <w:szCs w:val="21"/>
        </w:rPr>
        <w:t xml:space="preserve"> </w:t>
      </w:r>
      <w:r w:rsidRPr="00492BF9">
        <w:rPr>
          <w:rFonts w:ascii="Times New Roman" w:hAnsi="Times New Roman" w:cs="Times New Roman"/>
          <w:sz w:val="22"/>
        </w:rPr>
        <w:t>COSSH-ACLF II score</w:t>
      </w:r>
      <w:r w:rsidRPr="00492BF9">
        <w:rPr>
          <w:rFonts w:ascii="Times New Roman" w:hAnsi="Times New Roman" w:cs="Times New Roman" w:hint="eastAsia"/>
          <w:sz w:val="22"/>
        </w:rPr>
        <w:t xml:space="preserve"> </w:t>
      </w:r>
      <w:r w:rsidRPr="00492BF9">
        <w:rPr>
          <w:rFonts w:ascii="Times New Roman" w:hAnsi="Times New Roman" w:hint="eastAsia"/>
          <w:color w:val="000000" w:themeColor="text1"/>
          <w:szCs w:val="21"/>
        </w:rPr>
        <w:t>and</w:t>
      </w:r>
      <w:r w:rsidRPr="00492BF9">
        <w:rPr>
          <w:rFonts w:ascii="Times New Roman" w:hAnsi="Times New Roman"/>
          <w:color w:val="000000" w:themeColor="text1"/>
          <w:szCs w:val="21"/>
        </w:rPr>
        <w:t xml:space="preserve"> the other scores. </w:t>
      </w:r>
      <w:r w:rsidRPr="00492BF9">
        <w:rPr>
          <w:rStyle w:val="fontstyle21"/>
          <w:rFonts w:ascii="Times New Roman" w:hAnsi="Times New Roman"/>
          <w:color w:val="000000" w:themeColor="text1"/>
          <w:szCs w:val="21"/>
        </w:rPr>
        <w:t>(</w:t>
      </w:r>
      <w:r w:rsidRPr="00492BF9">
        <w:rPr>
          <w:rFonts w:ascii="Times New Roman" w:hAnsi="Times New Roman" w:cs="Times New Roman"/>
          <w:color w:val="000000" w:themeColor="text1"/>
          <w:sz w:val="24"/>
          <w:szCs w:val="24"/>
        </w:rPr>
        <w:t>z score test</w:t>
      </w:r>
      <w:r w:rsidRPr="00492BF9">
        <w:rPr>
          <w:rFonts w:ascii="Times New Roman" w:hAnsi="Times New Roman"/>
          <w:color w:val="000000" w:themeColor="text1"/>
          <w:szCs w:val="21"/>
        </w:rPr>
        <w:t>). LT, liver transplantation;</w:t>
      </w:r>
      <w:r w:rsidRPr="00492BF9">
        <w:rPr>
          <w:rStyle w:val="fontstyle21"/>
          <w:rFonts w:ascii="Times New Roman" w:hAnsi="Times New Roman" w:hint="eastAsia"/>
          <w:color w:val="000000" w:themeColor="text1"/>
          <w:szCs w:val="21"/>
        </w:rPr>
        <w:t xml:space="preserve"> </w:t>
      </w:r>
      <w:r w:rsidRPr="00492BF9">
        <w:rPr>
          <w:rStyle w:val="fontstyle21"/>
          <w:rFonts w:ascii="Times New Roman" w:hAnsi="Times New Roman"/>
          <w:color w:val="000000" w:themeColor="text1"/>
          <w:szCs w:val="21"/>
        </w:rPr>
        <w:t>HBV-</w:t>
      </w:r>
      <w:r w:rsidRPr="00492BF9">
        <w:rPr>
          <w:rFonts w:ascii="Times New Roman" w:hAnsi="Times New Roman"/>
          <w:color w:val="000000" w:themeColor="text1"/>
          <w:szCs w:val="21"/>
        </w:rPr>
        <w:t>ACLF, hepatitis B virus-related acute-on-chronic liver failure; COSSH-ACLF II score, Chinese Group on the Study of Severe Hepatitis B-ACLF II score; CLIF-C ACLF score, Chronic Liver Failure (CLIF)-Consortium ACLF score; MELD score, Model for End-Stage Liver Disease score; MELD-Na score, MELD-sodium score.</w:t>
      </w:r>
    </w:p>
    <w:p w14:paraId="7AF2E0D3" w14:textId="77777777" w:rsidR="007E4B16" w:rsidRPr="00E13F1E" w:rsidRDefault="007E4B16" w:rsidP="007E4B16">
      <w:pPr>
        <w:spacing w:line="480" w:lineRule="auto"/>
        <w:rPr>
          <w:rFonts w:ascii="Times New Roman" w:hAnsi="Times New Roman"/>
          <w:sz w:val="24"/>
        </w:rPr>
        <w:sectPr w:rsidR="007E4B16" w:rsidRPr="00E13F1E" w:rsidSect="00247F5D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0990A611" w14:textId="77777777" w:rsidR="00E13F1E" w:rsidRPr="00492BF9" w:rsidRDefault="00E13F1E" w:rsidP="00E13F1E">
      <w:pPr>
        <w:ind w:firstLineChars="135" w:firstLine="283"/>
        <w:rPr>
          <w:rFonts w:ascii="Times New Roman" w:hAnsi="Times New Roman"/>
          <w:szCs w:val="18"/>
        </w:rPr>
      </w:pPr>
      <w:r w:rsidRPr="00492BF9">
        <w:rPr>
          <w:rFonts w:ascii="Times New Roman" w:hAnsi="Times New Roman"/>
          <w:b/>
          <w:bCs/>
          <w:szCs w:val="21"/>
        </w:rPr>
        <w:lastRenderedPageBreak/>
        <w:t xml:space="preserve">Supplementary Table </w:t>
      </w:r>
      <w:r w:rsidRPr="00492BF9">
        <w:rPr>
          <w:rFonts w:ascii="Times New Roman" w:hAnsi="Times New Roman" w:hint="eastAsia"/>
          <w:b/>
          <w:bCs/>
          <w:szCs w:val="21"/>
        </w:rPr>
        <w:t>2</w:t>
      </w:r>
      <w:r w:rsidRPr="00492BF9">
        <w:rPr>
          <w:rFonts w:ascii="Times New Roman" w:hAnsi="Times New Roman"/>
          <w:b/>
          <w:bCs/>
          <w:szCs w:val="21"/>
        </w:rPr>
        <w:t>. Clinical characteristics of the ACLF-LT patients</w:t>
      </w:r>
      <w:r w:rsidRPr="00492BF9">
        <w:rPr>
          <w:rFonts w:ascii="Times New Roman" w:eastAsia="等线" w:hAnsi="Times New Roman" w:cs="Times New Roman"/>
          <w:b/>
          <w:bCs/>
          <w:szCs w:val="21"/>
        </w:rPr>
        <w:t xml:space="preserve"> in the</w:t>
      </w:r>
      <w:r w:rsidRPr="00492BF9">
        <w:rPr>
          <w:rFonts w:ascii="Times New Roman" w:hAnsi="Times New Roman"/>
          <w:b/>
          <w:bCs/>
          <w:szCs w:val="21"/>
        </w:rPr>
        <w:t xml:space="preserve"> derivation and validation </w:t>
      </w:r>
      <w:r w:rsidRPr="00492BF9">
        <w:rPr>
          <w:rFonts w:ascii="Times New Roman" w:eastAsia="等线" w:hAnsi="Times New Roman" w:cs="Times New Roman"/>
          <w:b/>
          <w:bCs/>
          <w:szCs w:val="21"/>
        </w:rPr>
        <w:t>cohorts</w:t>
      </w:r>
      <w:r w:rsidRPr="00492BF9">
        <w:rPr>
          <w:rFonts w:ascii="Times New Roman" w:hAnsi="Times New Roman"/>
          <w:b/>
          <w:bCs/>
          <w:szCs w:val="21"/>
        </w:rPr>
        <w:t>.</w:t>
      </w:r>
    </w:p>
    <w:tbl>
      <w:tblPr>
        <w:tblW w:w="4489" w:type="pct"/>
        <w:tblInd w:w="284" w:type="dxa"/>
        <w:tblLook w:val="04A0" w:firstRow="1" w:lastRow="0" w:firstColumn="1" w:lastColumn="0" w:noHBand="0" w:noVBand="1"/>
      </w:tblPr>
      <w:tblGrid>
        <w:gridCol w:w="3249"/>
        <w:gridCol w:w="2458"/>
        <w:gridCol w:w="2481"/>
        <w:gridCol w:w="1129"/>
        <w:gridCol w:w="79"/>
      </w:tblGrid>
      <w:tr w:rsidR="00E13F1E" w:rsidRPr="00492BF9" w14:paraId="0F3D3B2D" w14:textId="77777777" w:rsidTr="00E24A33">
        <w:trPr>
          <w:gridAfter w:val="1"/>
          <w:wAfter w:w="42" w:type="pct"/>
          <w:trHeight w:val="278"/>
        </w:trPr>
        <w:tc>
          <w:tcPr>
            <w:tcW w:w="17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F84BD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Characteristics</w:t>
            </w:r>
          </w:p>
        </w:tc>
        <w:tc>
          <w:tcPr>
            <w:tcW w:w="130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8D400BA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Derivation</w:t>
            </w:r>
          </w:p>
          <w:p w14:paraId="582CD701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(n=368)</w:t>
            </w:r>
          </w:p>
        </w:tc>
        <w:tc>
          <w:tcPr>
            <w:tcW w:w="13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12FBB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Validation</w:t>
            </w:r>
          </w:p>
          <w:p w14:paraId="1ED10821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(n=90)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1A2BE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p value</w:t>
            </w:r>
          </w:p>
        </w:tc>
      </w:tr>
      <w:tr w:rsidR="00E13F1E" w:rsidRPr="00492BF9" w14:paraId="0572B4BD" w14:textId="77777777" w:rsidTr="00E24A33">
        <w:trPr>
          <w:gridAfter w:val="1"/>
          <w:wAfter w:w="42" w:type="pct"/>
          <w:trHeight w:val="278"/>
        </w:trPr>
        <w:tc>
          <w:tcPr>
            <w:tcW w:w="17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F342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Male (no.)</w:t>
            </w:r>
          </w:p>
        </w:tc>
        <w:tc>
          <w:tcPr>
            <w:tcW w:w="130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767F084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86·1% (317)</w:t>
            </w:r>
          </w:p>
        </w:tc>
        <w:tc>
          <w:tcPr>
            <w:tcW w:w="13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9AA5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86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7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% (78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)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899A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1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000</w:t>
            </w:r>
          </w:p>
        </w:tc>
      </w:tr>
      <w:tr w:rsidR="00E13F1E" w:rsidRPr="00492BF9" w14:paraId="0BD7E0A8" w14:textId="77777777" w:rsidTr="00E24A33">
        <w:trPr>
          <w:gridAfter w:val="1"/>
          <w:wAfter w:w="42" w:type="pct"/>
          <w:trHeight w:val="278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5755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Age (years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F12D9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46 [39-54]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E6CD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50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±1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0363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0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004</w:t>
            </w:r>
          </w:p>
        </w:tc>
      </w:tr>
      <w:tr w:rsidR="00E13F1E" w:rsidRPr="00492BF9" w14:paraId="267F4839" w14:textId="77777777" w:rsidTr="00E24A33">
        <w:trPr>
          <w:gridAfter w:val="1"/>
          <w:wAfter w:w="42" w:type="pct"/>
          <w:trHeight w:val="278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51E3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MAP (mmHg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C6EE5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87 [77·6-95]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23BB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85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0 [80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5, 91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5]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7CED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0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354</w:t>
            </w:r>
          </w:p>
        </w:tc>
      </w:tr>
      <w:tr w:rsidR="00E13F1E" w:rsidRPr="00492BF9" w14:paraId="2EC21630" w14:textId="77777777" w:rsidTr="00E24A33">
        <w:trPr>
          <w:gridAfter w:val="1"/>
          <w:wAfter w:w="42" w:type="pct"/>
          <w:trHeight w:val="278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2680D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  <w:szCs w:val="18"/>
              </w:rPr>
              <w:t>Waiting time to LT (day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EC784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9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[4-21]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8D21E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kern w:val="0"/>
              </w:rPr>
              <w:t>7 [2-13]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1A775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492BF9">
              <w:rPr>
                <w:rFonts w:ascii="Times New Roman" w:eastAsia="等线" w:hAnsi="Times New Roman" w:cs="Times New Roman"/>
                <w:kern w:val="0"/>
                <w:szCs w:val="18"/>
              </w:rPr>
              <w:t>0·036</w:t>
            </w:r>
          </w:p>
        </w:tc>
      </w:tr>
      <w:tr w:rsidR="00E13F1E" w:rsidRPr="00492BF9" w14:paraId="71C1C681" w14:textId="77777777" w:rsidTr="00E24A33">
        <w:trPr>
          <w:gridAfter w:val="1"/>
          <w:wAfter w:w="42" w:type="pct"/>
          <w:trHeight w:val="278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EB61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Antiviral drug use before admission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7CE11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66·0% (243)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363E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4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0·0% (36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E116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kern w:val="0"/>
              </w:rPr>
            </w:pPr>
            <w:r w:rsidRPr="00492BF9">
              <w:rPr>
                <w:rFonts w:ascii="Times New Roman" w:eastAsia="等线" w:hAnsi="Times New Roman" w:cs="宋体"/>
                <w:kern w:val="0"/>
              </w:rPr>
              <w:t>&lt;0·001</w:t>
            </w:r>
          </w:p>
        </w:tc>
      </w:tr>
      <w:tr w:rsidR="00E13F1E" w:rsidRPr="00492BF9" w14:paraId="6B36958F" w14:textId="77777777" w:rsidTr="00E24A33">
        <w:trPr>
          <w:gridAfter w:val="1"/>
          <w:wAfter w:w="42" w:type="pct"/>
          <w:trHeight w:val="278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1E947F0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Complications before LT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798C71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0DA51E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84301C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E13F1E" w:rsidRPr="00492BF9" w14:paraId="226C6715" w14:textId="77777777" w:rsidTr="00E24A33">
        <w:trPr>
          <w:gridAfter w:val="1"/>
          <w:wAfter w:w="42" w:type="pct"/>
          <w:trHeight w:val="278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84AA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Gastrointestinal bleeding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22F05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6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5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% (24)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B4AC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20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0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% (18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0CDE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&lt;0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001</w:t>
            </w:r>
          </w:p>
        </w:tc>
      </w:tr>
      <w:tr w:rsidR="00E13F1E" w:rsidRPr="00492BF9" w14:paraId="243D75F6" w14:textId="77777777" w:rsidTr="00E24A33">
        <w:trPr>
          <w:gridAfter w:val="1"/>
          <w:wAfter w:w="42" w:type="pct"/>
          <w:trHeight w:val="278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6094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Ascites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4E056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95·7% (352)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2387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93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3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% (84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B52D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0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518</w:t>
            </w:r>
          </w:p>
        </w:tc>
      </w:tr>
      <w:tr w:rsidR="00E13F1E" w:rsidRPr="00492BF9" w14:paraId="664ED9C1" w14:textId="77777777" w:rsidTr="00E24A33">
        <w:trPr>
          <w:gridAfter w:val="1"/>
          <w:wAfter w:w="42" w:type="pct"/>
          <w:trHeight w:val="278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2685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Bacterial infection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9B972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47·3% (174)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314B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36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7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% (33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CCDC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0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090</w:t>
            </w:r>
          </w:p>
        </w:tc>
      </w:tr>
      <w:tr w:rsidR="00E13F1E" w:rsidRPr="00492BF9" w14:paraId="0278524C" w14:textId="77777777" w:rsidTr="00E24A33">
        <w:trPr>
          <w:gridAfter w:val="1"/>
          <w:wAfter w:w="42" w:type="pct"/>
          <w:trHeight w:val="278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A60A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Hepatic encephalopathy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2C12D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60·9% (224)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926C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63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3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% (57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001D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0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757</w:t>
            </w:r>
          </w:p>
        </w:tc>
      </w:tr>
      <w:tr w:rsidR="00E13F1E" w:rsidRPr="00492BF9" w14:paraId="41804A54" w14:textId="77777777" w:rsidTr="00E24A33">
        <w:trPr>
          <w:gridAfter w:val="1"/>
          <w:wAfter w:w="42" w:type="pct"/>
          <w:trHeight w:val="278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E774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Hepatorenal syndrome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12FAC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21·7% (80)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C4DB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27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8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% (25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EAA4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0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279</w:t>
            </w:r>
          </w:p>
        </w:tc>
      </w:tr>
      <w:tr w:rsidR="00E13F1E" w:rsidRPr="00492BF9" w14:paraId="17A1244F" w14:textId="77777777" w:rsidTr="00E24A33">
        <w:trPr>
          <w:gridAfter w:val="1"/>
          <w:wAfter w:w="42" w:type="pct"/>
          <w:trHeight w:val="278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04D8E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S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epsis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C4703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3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4·0% (125)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CEC78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6·7% (24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8A225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0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·186</w:t>
            </w:r>
          </w:p>
        </w:tc>
      </w:tr>
      <w:tr w:rsidR="00E13F1E" w:rsidRPr="00492BF9" w14:paraId="233E5458" w14:textId="77777777" w:rsidTr="00E24A33">
        <w:trPr>
          <w:gridAfter w:val="1"/>
          <w:wAfter w:w="42" w:type="pct"/>
          <w:trHeight w:val="278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BFAAD63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t>Virological data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DA7BC3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ACAEF03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64013A4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</w:p>
        </w:tc>
      </w:tr>
      <w:tr w:rsidR="00E13F1E" w:rsidRPr="00492BF9" w14:paraId="07626D29" w14:textId="77777777" w:rsidTr="00E24A33">
        <w:trPr>
          <w:gridAfter w:val="1"/>
          <w:wAfter w:w="42" w:type="pct"/>
          <w:trHeight w:val="278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67EAD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t>HBsAg level (IU/mL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669FF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366 [137-7108]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D297D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3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63 [15, 2821]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D6FAF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0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·001</w:t>
            </w:r>
          </w:p>
        </w:tc>
      </w:tr>
      <w:tr w:rsidR="00E13F1E" w:rsidRPr="00492BF9" w14:paraId="70AA22B7" w14:textId="77777777" w:rsidTr="00E24A33">
        <w:trPr>
          <w:gridAfter w:val="1"/>
          <w:wAfter w:w="42" w:type="pct"/>
          <w:trHeight w:val="278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2768A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proofErr w:type="spellStart"/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  <w:szCs w:val="20"/>
              </w:rPr>
              <w:t>H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t>BeAg</w:t>
            </w:r>
            <w:proofErr w:type="spellEnd"/>
            <w:r w:rsidRPr="00492BF9"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t xml:space="preserve"> level (PEIU/ml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A7244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·2 [0·06-7·0]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E3DEB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·08 [0·06, 0·38]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A4873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0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·930</w:t>
            </w:r>
          </w:p>
        </w:tc>
      </w:tr>
      <w:tr w:rsidR="00E13F1E" w:rsidRPr="00492BF9" w14:paraId="2B7F8512" w14:textId="77777777" w:rsidTr="00E24A33">
        <w:trPr>
          <w:gridAfter w:val="1"/>
          <w:wAfter w:w="42" w:type="pct"/>
          <w:trHeight w:val="278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2B67F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  <w:szCs w:val="20"/>
              </w:rPr>
              <w:t>H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t>BV DNA level (IU/mL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01541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C46C4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3931D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0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·005</w:t>
            </w:r>
          </w:p>
        </w:tc>
      </w:tr>
      <w:tr w:rsidR="00E13F1E" w:rsidRPr="00492BF9" w14:paraId="521E9F3C" w14:textId="77777777" w:rsidTr="00E24A33">
        <w:trPr>
          <w:gridAfter w:val="1"/>
          <w:wAfter w:w="42" w:type="pct"/>
          <w:trHeight w:val="278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0CC98" w14:textId="77777777" w:rsidR="00E13F1E" w:rsidRPr="00492BF9" w:rsidRDefault="00E13F1E" w:rsidP="00B762A1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&lt; 1000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5C0E1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32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·9% (1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21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55386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8·9% (44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22913" w14:textId="76E6E074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··</w:t>
            </w:r>
          </w:p>
        </w:tc>
      </w:tr>
      <w:tr w:rsidR="00E13F1E" w:rsidRPr="00492BF9" w14:paraId="727A846F" w14:textId="77777777" w:rsidTr="00E24A33">
        <w:trPr>
          <w:gridAfter w:val="1"/>
          <w:wAfter w:w="42" w:type="pct"/>
          <w:trHeight w:val="278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F98C2" w14:textId="77777777" w:rsidR="00E13F1E" w:rsidRPr="00492BF9" w:rsidRDefault="00E13F1E" w:rsidP="00B762A1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 xml:space="preserve">≥ 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18"/>
              </w:rPr>
              <w:t>1000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4541E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67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% (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247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BF6AA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51·1% (46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2A396" w14:textId="123DC7E4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··</w:t>
            </w:r>
          </w:p>
        </w:tc>
      </w:tr>
      <w:tr w:rsidR="00E13F1E" w:rsidRPr="00492BF9" w14:paraId="21BFF3C9" w14:textId="77777777" w:rsidTr="00E24A33">
        <w:trPr>
          <w:gridAfter w:val="1"/>
          <w:wAfter w:w="42" w:type="pct"/>
          <w:trHeight w:val="278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1379972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Laboratory indicators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06A5D3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144958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4EAFEC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E13F1E" w:rsidRPr="00492BF9" w14:paraId="09ED0902" w14:textId="77777777" w:rsidTr="00E24A33">
        <w:trPr>
          <w:gridAfter w:val="1"/>
          <w:wAfter w:w="42" w:type="pct"/>
          <w:trHeight w:val="278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3405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Albumin (g/L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08107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33·2 [30·2-35·7]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C1E2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33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7 [30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7, 36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7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]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DADB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0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070</w:t>
            </w:r>
          </w:p>
        </w:tc>
      </w:tr>
      <w:tr w:rsidR="00E13F1E" w:rsidRPr="00492BF9" w14:paraId="00ACC75B" w14:textId="77777777" w:rsidTr="00E24A33">
        <w:trPr>
          <w:gridAfter w:val="1"/>
          <w:wAfter w:w="42" w:type="pct"/>
          <w:trHeight w:val="278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5888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Alanine aminotransferase (U/L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44C32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109 [49-246]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FE7E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11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9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 xml:space="preserve"> [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50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, 29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6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]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09EF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0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534</w:t>
            </w:r>
          </w:p>
        </w:tc>
      </w:tr>
      <w:tr w:rsidR="00E13F1E" w:rsidRPr="00492BF9" w14:paraId="2ABF0EA6" w14:textId="77777777" w:rsidTr="00E24A33">
        <w:trPr>
          <w:gridAfter w:val="1"/>
          <w:wAfter w:w="42" w:type="pct"/>
          <w:trHeight w:val="278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A401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Total bilirubin (μmol/L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8B22C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373 [281-495]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3873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36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5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 xml:space="preserve"> [234, 485]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4E00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0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064</w:t>
            </w:r>
          </w:p>
        </w:tc>
      </w:tr>
      <w:tr w:rsidR="00E13F1E" w:rsidRPr="00492BF9" w14:paraId="06362F48" w14:textId="77777777" w:rsidTr="00E24A33">
        <w:trPr>
          <w:gridAfter w:val="1"/>
          <w:wAfter w:w="42" w:type="pct"/>
          <w:trHeight w:val="278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B611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Creatinine (μmol/L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29A1F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65 [52-91]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591F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87 [57, 15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1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]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ED81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0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118</w:t>
            </w:r>
          </w:p>
        </w:tc>
      </w:tr>
      <w:tr w:rsidR="00E13F1E" w:rsidRPr="00492BF9" w14:paraId="38635325" w14:textId="77777777" w:rsidTr="00E24A33">
        <w:trPr>
          <w:gridAfter w:val="1"/>
          <w:wAfter w:w="42" w:type="pct"/>
          <w:trHeight w:val="278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8038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Serum urea (mmol/L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3E4D8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5·6 [3·8-8·3]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2004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6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3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 xml:space="preserve"> [3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9, 12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4]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025C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0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981</w:t>
            </w:r>
          </w:p>
        </w:tc>
      </w:tr>
      <w:tr w:rsidR="00E13F1E" w:rsidRPr="00492BF9" w14:paraId="427337AA" w14:textId="77777777" w:rsidTr="00E24A33">
        <w:trPr>
          <w:gridAfter w:val="1"/>
          <w:wAfter w:w="42" w:type="pct"/>
          <w:trHeight w:val="278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9678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Serum sodium (mmol/L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E663E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138 [134-141]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1A89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138 [136, 141]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D495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0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120</w:t>
            </w:r>
          </w:p>
        </w:tc>
      </w:tr>
      <w:tr w:rsidR="00E13F1E" w:rsidRPr="00492BF9" w14:paraId="679F3490" w14:textId="77777777" w:rsidTr="00E24A33">
        <w:trPr>
          <w:gridAfter w:val="1"/>
          <w:wAfter w:w="42" w:type="pct"/>
          <w:trHeight w:val="278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3EF0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White blood cell (*10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vertAlign w:val="superscript"/>
              </w:rPr>
              <w:t>9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/L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A5048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8·0 [5·4-11·2]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C4DA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7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5 [3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9, 10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8]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D236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0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009</w:t>
            </w:r>
          </w:p>
        </w:tc>
      </w:tr>
      <w:tr w:rsidR="00E13F1E" w:rsidRPr="00492BF9" w14:paraId="5535E0ED" w14:textId="77777777" w:rsidTr="00E24A33">
        <w:trPr>
          <w:gridAfter w:val="1"/>
          <w:wAfter w:w="42" w:type="pct"/>
          <w:trHeight w:val="278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5512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Neutrophil (*10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vertAlign w:val="superscript"/>
              </w:rPr>
              <w:t>9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/L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C8ECC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6·1 [3·8-9·1]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FA3C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5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5 [2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5, 8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9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]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8646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0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311</w:t>
            </w:r>
          </w:p>
        </w:tc>
      </w:tr>
      <w:tr w:rsidR="00E13F1E" w:rsidRPr="00492BF9" w14:paraId="5C69A021" w14:textId="77777777" w:rsidTr="00E24A33">
        <w:trPr>
          <w:gridAfter w:val="1"/>
          <w:wAfter w:w="42" w:type="pct"/>
          <w:trHeight w:val="278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D877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hAnsi="Times New Roman"/>
                <w:szCs w:val="18"/>
              </w:rPr>
              <w:t>International normalized ratio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70413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2·6 [2·0-3·3]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4B9C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2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6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 xml:space="preserve"> [1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8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, 3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6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]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5925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0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309</w:t>
            </w:r>
          </w:p>
        </w:tc>
      </w:tr>
      <w:tr w:rsidR="00E13F1E" w:rsidRPr="00492BF9" w14:paraId="41911ED1" w14:textId="77777777" w:rsidTr="00E24A33">
        <w:trPr>
          <w:trHeight w:val="278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B30FAF6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Organ failures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189B91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14C83E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52BFB3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E13F1E" w:rsidRPr="00492BF9" w14:paraId="1C7AA717" w14:textId="77777777" w:rsidTr="00E24A33">
        <w:trPr>
          <w:gridAfter w:val="1"/>
          <w:wAfter w:w="42" w:type="pct"/>
          <w:trHeight w:val="278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FF8E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Liver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3DD4E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91·3% (336)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B068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95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6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% (86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7307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0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261</w:t>
            </w:r>
          </w:p>
        </w:tc>
      </w:tr>
      <w:tr w:rsidR="00E13F1E" w:rsidRPr="00492BF9" w14:paraId="4B507C97" w14:textId="77777777" w:rsidTr="00E24A33">
        <w:trPr>
          <w:gridAfter w:val="1"/>
          <w:wAfter w:w="42" w:type="pct"/>
          <w:trHeight w:val="278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E523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Kidney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B4A01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8·7% (32)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DD7C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22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2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% (20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9EB6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0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001</w:t>
            </w:r>
          </w:p>
        </w:tc>
      </w:tr>
      <w:tr w:rsidR="00E13F1E" w:rsidRPr="00492BF9" w14:paraId="20DF3985" w14:textId="77777777" w:rsidTr="00E24A33">
        <w:trPr>
          <w:gridAfter w:val="1"/>
          <w:wAfter w:w="42" w:type="pct"/>
          <w:trHeight w:val="278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89D7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Coagulation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CE6E7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57·6% (212)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180B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54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4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% (49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1597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0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671</w:t>
            </w:r>
          </w:p>
        </w:tc>
      </w:tr>
      <w:tr w:rsidR="00E13F1E" w:rsidRPr="00492BF9" w14:paraId="753429F3" w14:textId="77777777" w:rsidTr="00E24A33">
        <w:trPr>
          <w:gridAfter w:val="1"/>
          <w:wAfter w:w="42" w:type="pct"/>
          <w:trHeight w:val="278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6794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Cerebral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85E72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35·3% (130)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38C4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35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6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% (32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B30F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1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000</w:t>
            </w:r>
          </w:p>
        </w:tc>
      </w:tr>
      <w:tr w:rsidR="00E13F1E" w:rsidRPr="00492BF9" w14:paraId="4FBD8268" w14:textId="77777777" w:rsidTr="00E24A33">
        <w:trPr>
          <w:gridAfter w:val="1"/>
          <w:wAfter w:w="42" w:type="pct"/>
          <w:trHeight w:val="278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57DF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Lungs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9E4F1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16·0% (59)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F727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20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0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% (18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418D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0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456</w:t>
            </w:r>
          </w:p>
        </w:tc>
      </w:tr>
      <w:tr w:rsidR="00E13F1E" w:rsidRPr="00492BF9" w14:paraId="1AFBF3DC" w14:textId="77777777" w:rsidTr="00E24A33">
        <w:trPr>
          <w:gridAfter w:val="1"/>
          <w:wAfter w:w="42" w:type="pct"/>
          <w:trHeight w:val="278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B4DC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Circulation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73709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4·1% (15)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2950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10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0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% (9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C220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0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046</w:t>
            </w:r>
          </w:p>
        </w:tc>
      </w:tr>
      <w:tr w:rsidR="00E13F1E" w:rsidRPr="00492BF9" w14:paraId="01465EA1" w14:textId="77777777" w:rsidTr="00E24A33">
        <w:trPr>
          <w:trHeight w:val="278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EC6F52B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A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CLF grade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B85FF1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457AEA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893F18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0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·292</w:t>
            </w:r>
          </w:p>
        </w:tc>
      </w:tr>
      <w:tr w:rsidR="00E24A33" w:rsidRPr="00492BF9" w14:paraId="3F420DFE" w14:textId="77777777" w:rsidTr="00E24A33">
        <w:trPr>
          <w:trHeight w:val="278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42C5D" w14:textId="2FD62B47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6AA59" w14:textId="39110A28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32·9% (121)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20BDE" w14:textId="1C19068E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25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6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% (23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E474D" w14:textId="10A933E2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··</w:t>
            </w:r>
          </w:p>
        </w:tc>
      </w:tr>
      <w:tr w:rsidR="00E24A33" w:rsidRPr="00492BF9" w14:paraId="4A6B929F" w14:textId="77777777" w:rsidTr="00E24A33">
        <w:trPr>
          <w:trHeight w:val="278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FABE1" w14:textId="4647046E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2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1B214" w14:textId="5DBF6AB5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33·7% (124)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96CD9" w14:textId="071D3308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33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3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% (30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1BAE4" w14:textId="463828D6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··</w:t>
            </w:r>
          </w:p>
        </w:tc>
      </w:tr>
      <w:tr w:rsidR="00E24A33" w:rsidRPr="00492BF9" w14:paraId="5343E85D" w14:textId="77777777" w:rsidTr="00E24A33">
        <w:trPr>
          <w:trHeight w:val="278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4B6C7" w14:textId="2D81CE4C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3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4C20B" w14:textId="136D9B37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33·4% (123)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4D9FD" w14:textId="063B6B4A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41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1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% (37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BAF60" w14:textId="73837B5F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··</w:t>
            </w:r>
          </w:p>
        </w:tc>
      </w:tr>
      <w:tr w:rsidR="00E24A33" w:rsidRPr="00492BF9" w14:paraId="7C5A79F2" w14:textId="77777777" w:rsidTr="00E24A33">
        <w:trPr>
          <w:trHeight w:val="278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9B56ADC" w14:textId="77777777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Severity scores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D15B07" w14:textId="77777777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9E04F7" w14:textId="77777777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316773" w14:textId="77777777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E24A33" w:rsidRPr="00492BF9" w14:paraId="54BC1CCF" w14:textId="77777777" w:rsidTr="00E24A33">
        <w:trPr>
          <w:gridAfter w:val="1"/>
          <w:wAfter w:w="42" w:type="pct"/>
          <w:trHeight w:val="278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2A95" w14:textId="77777777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COSSH-ACL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IIs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F5EBB" w14:textId="77777777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8·1 [7·3-8·8]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2C83" w14:textId="77777777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8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2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 xml:space="preserve"> [7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2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, 9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4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]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6BBD" w14:textId="77777777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0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453</w:t>
            </w:r>
          </w:p>
        </w:tc>
      </w:tr>
      <w:tr w:rsidR="00E24A33" w:rsidRPr="00492BF9" w14:paraId="0D2AF9E5" w14:textId="77777777" w:rsidTr="00E24A33">
        <w:trPr>
          <w:gridAfter w:val="1"/>
          <w:wAfter w:w="42" w:type="pct"/>
          <w:trHeight w:val="278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014C" w14:textId="77777777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COSSH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ACLFs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0A11E" w14:textId="77777777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7·6 [6·7-8·5]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D3F0" w14:textId="77777777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8·0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 xml:space="preserve"> [6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4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 xml:space="preserve">, 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9·0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]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8870" w14:textId="77777777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0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832</w:t>
            </w:r>
          </w:p>
        </w:tc>
      </w:tr>
      <w:tr w:rsidR="00E24A33" w:rsidRPr="00492BF9" w14:paraId="5003D2C1" w14:textId="77777777" w:rsidTr="00E24A33">
        <w:trPr>
          <w:gridAfter w:val="1"/>
          <w:wAfter w:w="42" w:type="pct"/>
          <w:trHeight w:val="278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8B6D" w14:textId="77777777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CLIF-C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ACLFs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EA824" w14:textId="77777777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48·9 [43·2-55·3]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5B39" w14:textId="77777777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48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7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 xml:space="preserve"> [41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2, 58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5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]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73FF" w14:textId="77777777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0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490</w:t>
            </w:r>
          </w:p>
        </w:tc>
      </w:tr>
      <w:tr w:rsidR="00E24A33" w:rsidRPr="00492BF9" w14:paraId="60E99D4E" w14:textId="77777777" w:rsidTr="00E24A33">
        <w:trPr>
          <w:gridAfter w:val="1"/>
          <w:wAfter w:w="42" w:type="pct"/>
          <w:trHeight w:val="278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1D24" w14:textId="77777777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lastRenderedPageBreak/>
              <w:t>MELDs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FBE8E" w14:textId="77777777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26·0 [21·6-31·4]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0435" w14:textId="77777777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24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2 [19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8, 30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0]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4F0D" w14:textId="77777777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0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024</w:t>
            </w:r>
          </w:p>
        </w:tc>
      </w:tr>
      <w:tr w:rsidR="00E24A33" w:rsidRPr="00492BF9" w14:paraId="763762F4" w14:textId="77777777" w:rsidTr="00E24A33">
        <w:trPr>
          <w:gridAfter w:val="1"/>
          <w:wAfter w:w="42" w:type="pct"/>
          <w:trHeight w:val="278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B5A3" w14:textId="77777777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MELD-Nas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93B87" w14:textId="77777777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27·3 [22·2-32·3]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9A10" w14:textId="77777777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25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6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 xml:space="preserve"> [20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5, 29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8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]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207E" w14:textId="77777777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0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026</w:t>
            </w:r>
          </w:p>
        </w:tc>
      </w:tr>
      <w:tr w:rsidR="00E24A33" w:rsidRPr="00492BF9" w14:paraId="4EBEAE2F" w14:textId="77777777" w:rsidTr="00E24A33">
        <w:trPr>
          <w:gridAfter w:val="1"/>
          <w:wAfter w:w="42" w:type="pct"/>
          <w:trHeight w:val="278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5DC1B08" w14:textId="77777777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Survival probability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05ED6E" w14:textId="77777777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(LT-free)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672618B" w14:textId="77777777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(post-LT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D14B708" w14:textId="77777777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E24A33" w:rsidRPr="00492BF9" w14:paraId="072DF7D6" w14:textId="77777777" w:rsidTr="00E24A33">
        <w:trPr>
          <w:gridAfter w:val="1"/>
          <w:wAfter w:w="42" w:type="pct"/>
          <w:trHeight w:val="278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19B8" w14:textId="77777777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28-day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056C0" w14:textId="77777777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86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9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%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D25A" w14:textId="77777777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88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9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%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8EEE" w14:textId="77777777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0·570</w:t>
            </w:r>
          </w:p>
        </w:tc>
      </w:tr>
      <w:tr w:rsidR="00E24A33" w:rsidRPr="00492BF9" w14:paraId="33F0A154" w14:textId="77777777" w:rsidTr="00E24A33">
        <w:trPr>
          <w:gridAfter w:val="1"/>
          <w:wAfter w:w="42" w:type="pct"/>
          <w:trHeight w:val="278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8923" w14:textId="77777777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90-day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EC69F" w14:textId="77777777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82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5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%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C9D5" w14:textId="77777777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80·0%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C4D3" w14:textId="77777777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0·230</w:t>
            </w:r>
          </w:p>
        </w:tc>
      </w:tr>
      <w:tr w:rsidR="00E24A33" w:rsidRPr="00492BF9" w14:paraId="49F73C98" w14:textId="77777777" w:rsidTr="00E24A33">
        <w:trPr>
          <w:gridAfter w:val="1"/>
          <w:wAfter w:w="42" w:type="pct"/>
          <w:trHeight w:val="278"/>
        </w:trPr>
        <w:tc>
          <w:tcPr>
            <w:tcW w:w="17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E2B7" w14:textId="77777777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180-day</w:t>
            </w:r>
          </w:p>
        </w:tc>
        <w:tc>
          <w:tcPr>
            <w:tcW w:w="1308" w:type="pct"/>
            <w:tcBorders>
              <w:top w:val="nil"/>
              <w:left w:val="nil"/>
              <w:right w:val="nil"/>
            </w:tcBorders>
            <w:vAlign w:val="center"/>
          </w:tcPr>
          <w:p w14:paraId="462B6018" w14:textId="77777777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79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5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%</w:t>
            </w:r>
          </w:p>
        </w:tc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5BDA" w14:textId="77777777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77·8%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7996" w14:textId="77777777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0·370</w:t>
            </w:r>
          </w:p>
        </w:tc>
      </w:tr>
      <w:tr w:rsidR="00E24A33" w:rsidRPr="00492BF9" w14:paraId="4A02D69A" w14:textId="77777777" w:rsidTr="00E24A33">
        <w:trPr>
          <w:gridAfter w:val="1"/>
          <w:wAfter w:w="42" w:type="pct"/>
          <w:trHeight w:val="278"/>
        </w:trPr>
        <w:tc>
          <w:tcPr>
            <w:tcW w:w="1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C698A" w14:textId="77777777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1-year</w:t>
            </w:r>
          </w:p>
        </w:tc>
        <w:tc>
          <w:tcPr>
            <w:tcW w:w="130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C99034" w14:textId="77777777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77·</w:t>
            </w: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</w:rPr>
              <w:t>2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%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DCFCA" w14:textId="77777777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76·7%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95B5C" w14:textId="77777777" w:rsidR="00E24A33" w:rsidRPr="00492BF9" w:rsidRDefault="00E24A33" w:rsidP="00E24A3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</w:rPr>
              <w:t>0·160</w:t>
            </w:r>
          </w:p>
        </w:tc>
      </w:tr>
    </w:tbl>
    <w:p w14:paraId="69EFA749" w14:textId="77777777" w:rsidR="00E13F1E" w:rsidRPr="00492BF9" w:rsidRDefault="00E13F1E" w:rsidP="00E13F1E">
      <w:pPr>
        <w:ind w:leftChars="134" w:left="282" w:rightChars="393" w:right="825" w:hanging="1"/>
        <w:rPr>
          <w:rFonts w:ascii="Times New Roman" w:hAnsi="Times New Roman" w:cs="Times New Roman"/>
          <w:szCs w:val="18"/>
        </w:rPr>
      </w:pPr>
      <w:r w:rsidRPr="00492BF9">
        <w:rPr>
          <w:rFonts w:ascii="Times New Roman" w:hAnsi="Times New Roman" w:cs="Times New Roman"/>
          <w:szCs w:val="18"/>
        </w:rPr>
        <w:t>Categorical variables are expressed as % (n); continuous variables are expressed as either the mean ± SD or median (IQR).</w:t>
      </w:r>
    </w:p>
    <w:p w14:paraId="29F19774" w14:textId="4A35C1DD" w:rsidR="00E13F1E" w:rsidRPr="00492BF9" w:rsidRDefault="00E13F1E" w:rsidP="00E13F1E">
      <w:pPr>
        <w:ind w:leftChars="134" w:left="282" w:rightChars="393" w:right="825" w:hanging="1"/>
        <w:rPr>
          <w:rFonts w:ascii="Times New Roman" w:hAnsi="Times New Roman" w:cs="Times New Roman"/>
        </w:rPr>
      </w:pPr>
      <w:r w:rsidRPr="00492BF9">
        <w:rPr>
          <w:rFonts w:ascii="Times New Roman" w:hAnsi="Times New Roman"/>
          <w:szCs w:val="18"/>
        </w:rPr>
        <w:t>ACLF</w:t>
      </w:r>
      <w:r w:rsidR="005817AA">
        <w:rPr>
          <w:rFonts w:ascii="Times New Roman" w:hAnsi="Times New Roman"/>
          <w:szCs w:val="18"/>
        </w:rPr>
        <w:t>,</w:t>
      </w:r>
      <w:r w:rsidRPr="00492BF9">
        <w:rPr>
          <w:rFonts w:ascii="Times New Roman" w:hAnsi="Times New Roman"/>
          <w:szCs w:val="18"/>
        </w:rPr>
        <w:t xml:space="preserve"> acute-on-chronic liver failure; LT</w:t>
      </w:r>
      <w:r w:rsidR="005817AA">
        <w:rPr>
          <w:rFonts w:ascii="Times New Roman" w:hAnsi="Times New Roman"/>
          <w:szCs w:val="18"/>
        </w:rPr>
        <w:t>,</w:t>
      </w:r>
      <w:r w:rsidRPr="00492BF9">
        <w:rPr>
          <w:rFonts w:ascii="Times New Roman" w:hAnsi="Times New Roman"/>
          <w:szCs w:val="18"/>
        </w:rPr>
        <w:t xml:space="preserve"> liver transplantation; MAP</w:t>
      </w:r>
      <w:r w:rsidR="005817AA">
        <w:rPr>
          <w:rFonts w:ascii="Times New Roman" w:hAnsi="Times New Roman"/>
          <w:szCs w:val="18"/>
        </w:rPr>
        <w:t>,</w:t>
      </w:r>
      <w:r w:rsidRPr="00492BF9">
        <w:rPr>
          <w:rFonts w:ascii="Times New Roman" w:hAnsi="Times New Roman"/>
          <w:szCs w:val="18"/>
        </w:rPr>
        <w:t xml:space="preserve"> mean arterial pressure; COSSH-ACLF </w:t>
      </w:r>
      <w:r>
        <w:rPr>
          <w:rFonts w:ascii="Times New Roman" w:hAnsi="Times New Roman"/>
          <w:szCs w:val="18"/>
        </w:rPr>
        <w:t>IIs</w:t>
      </w:r>
      <w:r w:rsidR="005817AA">
        <w:rPr>
          <w:rFonts w:ascii="Times New Roman" w:hAnsi="Times New Roman"/>
          <w:szCs w:val="18"/>
        </w:rPr>
        <w:t>,</w:t>
      </w:r>
      <w:r w:rsidRPr="00492BF9">
        <w:rPr>
          <w:rFonts w:ascii="Times New Roman" w:hAnsi="Times New Roman"/>
          <w:szCs w:val="18"/>
        </w:rPr>
        <w:t xml:space="preserve"> Chinese Group on the Study of Severe Hepatitis B-ACLF II score; COSSH-</w:t>
      </w:r>
      <w:r>
        <w:rPr>
          <w:rFonts w:ascii="Times New Roman" w:hAnsi="Times New Roman"/>
          <w:szCs w:val="18"/>
        </w:rPr>
        <w:t>ACLFs</w:t>
      </w:r>
      <w:r w:rsidR="005817AA">
        <w:rPr>
          <w:rFonts w:ascii="Times New Roman" w:hAnsi="Times New Roman"/>
          <w:szCs w:val="18"/>
        </w:rPr>
        <w:t>,</w:t>
      </w:r>
      <w:r w:rsidRPr="00492BF9">
        <w:rPr>
          <w:rFonts w:ascii="Times New Roman" w:hAnsi="Times New Roman"/>
          <w:szCs w:val="18"/>
        </w:rPr>
        <w:t xml:space="preserve"> COSSH-ACLF score; CLIF-C </w:t>
      </w:r>
      <w:r>
        <w:rPr>
          <w:rFonts w:ascii="Times New Roman" w:hAnsi="Times New Roman"/>
          <w:szCs w:val="18"/>
        </w:rPr>
        <w:t>ACLFs</w:t>
      </w:r>
      <w:r w:rsidR="005817AA">
        <w:rPr>
          <w:rFonts w:ascii="Times New Roman" w:hAnsi="Times New Roman"/>
          <w:szCs w:val="18"/>
        </w:rPr>
        <w:t>,</w:t>
      </w:r>
      <w:r w:rsidRPr="00492BF9">
        <w:rPr>
          <w:rFonts w:ascii="Times New Roman" w:hAnsi="Times New Roman"/>
          <w:szCs w:val="18"/>
        </w:rPr>
        <w:t xml:space="preserve"> Chronic Liver Failure (CLIF) Consortium ACLF score; </w:t>
      </w:r>
      <w:r>
        <w:rPr>
          <w:rFonts w:ascii="Times New Roman" w:hAnsi="Times New Roman"/>
          <w:szCs w:val="18"/>
        </w:rPr>
        <w:t>MELDs</w:t>
      </w:r>
      <w:r w:rsidR="005817AA">
        <w:rPr>
          <w:rFonts w:ascii="Times New Roman" w:hAnsi="Times New Roman"/>
          <w:szCs w:val="18"/>
        </w:rPr>
        <w:t>,</w:t>
      </w:r>
      <w:r w:rsidRPr="00492BF9">
        <w:rPr>
          <w:rFonts w:ascii="Times New Roman" w:hAnsi="Times New Roman"/>
          <w:szCs w:val="18"/>
        </w:rPr>
        <w:t xml:space="preserve"> Model for End-Stage Liver Disease score; </w:t>
      </w:r>
      <w:r>
        <w:rPr>
          <w:rFonts w:ascii="Times New Roman" w:hAnsi="Times New Roman"/>
          <w:szCs w:val="18"/>
        </w:rPr>
        <w:t>MELD-Nas</w:t>
      </w:r>
      <w:r w:rsidR="005817AA">
        <w:rPr>
          <w:rFonts w:ascii="Times New Roman" w:hAnsi="Times New Roman"/>
          <w:szCs w:val="18"/>
        </w:rPr>
        <w:t>,</w:t>
      </w:r>
      <w:r w:rsidRPr="00492BF9">
        <w:rPr>
          <w:rFonts w:ascii="Times New Roman" w:hAnsi="Times New Roman"/>
          <w:szCs w:val="18"/>
        </w:rPr>
        <w:t xml:space="preserve"> MELD-sodium score.</w:t>
      </w:r>
    </w:p>
    <w:p w14:paraId="344C0140" w14:textId="77777777" w:rsidR="00E13F1E" w:rsidRPr="00492BF9" w:rsidRDefault="00E13F1E" w:rsidP="00E13F1E">
      <w:pPr>
        <w:spacing w:line="480" w:lineRule="auto"/>
        <w:rPr>
          <w:rFonts w:ascii="Times New Roman" w:hAnsi="Times New Roman"/>
        </w:rPr>
      </w:pPr>
      <w:r w:rsidRPr="00492BF9">
        <w:rPr>
          <w:rFonts w:ascii="Times New Roman" w:hAnsi="Times New Roman"/>
        </w:rPr>
        <w:br w:type="page"/>
      </w:r>
    </w:p>
    <w:p w14:paraId="7EAD8F80" w14:textId="77777777" w:rsidR="00E13F1E" w:rsidRPr="00492BF9" w:rsidRDefault="00E13F1E" w:rsidP="00E13F1E">
      <w:pPr>
        <w:rPr>
          <w:rFonts w:ascii="Times New Roman" w:hAnsi="Times New Roman" w:cs="Times New Roman"/>
          <w:b/>
          <w:bCs/>
          <w:szCs w:val="21"/>
        </w:rPr>
      </w:pPr>
      <w:bookmarkStart w:id="19" w:name="_Hlk86875040"/>
      <w:r w:rsidRPr="00492BF9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</w:t>
      </w:r>
      <w:r w:rsidRPr="00492BF9">
        <w:rPr>
          <w:rFonts w:ascii="Times New Roman" w:hAnsi="Times New Roman" w:cs="Times New Roman" w:hint="eastAsia"/>
          <w:b/>
          <w:bCs/>
          <w:szCs w:val="21"/>
        </w:rPr>
        <w:t>3</w:t>
      </w:r>
      <w:r w:rsidRPr="00492BF9">
        <w:rPr>
          <w:rFonts w:ascii="Times New Roman" w:hAnsi="Times New Roman" w:cs="Times New Roman"/>
          <w:b/>
          <w:bCs/>
          <w:szCs w:val="21"/>
        </w:rPr>
        <w:t xml:space="preserve">. Clinical characteristics of the ACLF patients with </w:t>
      </w:r>
      <w:r>
        <w:rPr>
          <w:rFonts w:ascii="Times New Roman" w:hAnsi="Times New Roman" w:cs="Times New Roman"/>
          <w:b/>
          <w:bCs/>
          <w:szCs w:val="21"/>
        </w:rPr>
        <w:t>and</w:t>
      </w:r>
      <w:r w:rsidRPr="00492BF9">
        <w:rPr>
          <w:rFonts w:ascii="Times New Roman" w:hAnsi="Times New Roman" w:cs="Times New Roman"/>
          <w:b/>
          <w:bCs/>
          <w:szCs w:val="21"/>
        </w:rPr>
        <w:t xml:space="preserve"> without LT at baseline in the validation cohor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49"/>
        <w:gridCol w:w="1779"/>
        <w:gridCol w:w="2123"/>
        <w:gridCol w:w="2123"/>
        <w:gridCol w:w="892"/>
      </w:tblGrid>
      <w:tr w:rsidR="00E13F1E" w:rsidRPr="00492BF9" w14:paraId="423D4FF9" w14:textId="77777777" w:rsidTr="00B762A1">
        <w:trPr>
          <w:trHeight w:val="278"/>
        </w:trPr>
        <w:tc>
          <w:tcPr>
            <w:tcW w:w="16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6715DD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t>Characteristics</w:t>
            </w:r>
          </w:p>
        </w:tc>
        <w:tc>
          <w:tcPr>
            <w:tcW w:w="8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BE9C93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t>Total</w:t>
            </w:r>
          </w:p>
          <w:p w14:paraId="1F896C5A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t>(n=180)</w:t>
            </w:r>
          </w:p>
        </w:tc>
        <w:tc>
          <w:tcPr>
            <w:tcW w:w="10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0E6DF7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t>ACLF-non-LT</w:t>
            </w:r>
          </w:p>
          <w:p w14:paraId="229DA28E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t>(n=90)</w:t>
            </w:r>
          </w:p>
        </w:tc>
        <w:tc>
          <w:tcPr>
            <w:tcW w:w="10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71E4F3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t>ACLF-LT</w:t>
            </w:r>
          </w:p>
          <w:p w14:paraId="7068FD11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t>(n=90)</w:t>
            </w:r>
          </w:p>
        </w:tc>
        <w:tc>
          <w:tcPr>
            <w:tcW w:w="4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C15743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t>p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  <w:szCs w:val="20"/>
                <w:vertAlign w:val="superscript"/>
              </w:rPr>
              <w:t>*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t xml:space="preserve"> value</w:t>
            </w:r>
          </w:p>
        </w:tc>
      </w:tr>
      <w:tr w:rsidR="00E13F1E" w:rsidRPr="00492BF9" w14:paraId="70FEF26D" w14:textId="77777777" w:rsidTr="00B762A1">
        <w:trPr>
          <w:trHeight w:val="278"/>
        </w:trPr>
        <w:tc>
          <w:tcPr>
            <w:tcW w:w="169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1EADC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t>Male (no.)</w:t>
            </w:r>
          </w:p>
        </w:tc>
        <w:tc>
          <w:tcPr>
            <w:tcW w:w="8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C6E0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86·1% (155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1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9D947C2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85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6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% (77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A2C8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86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7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% (78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42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D4BD388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00</w:t>
            </w:r>
          </w:p>
        </w:tc>
      </w:tr>
      <w:tr w:rsidR="00E13F1E" w:rsidRPr="00492BF9" w14:paraId="755570B3" w14:textId="77777777" w:rsidTr="00B762A1">
        <w:trPr>
          <w:trHeight w:val="27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7409F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t>Age (years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0BDF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51±12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F4A71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51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±13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C87D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50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±1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32B6A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634</w:t>
            </w:r>
          </w:p>
        </w:tc>
      </w:tr>
      <w:tr w:rsidR="00E13F1E" w:rsidRPr="00492BF9" w14:paraId="695BE732" w14:textId="77777777" w:rsidTr="00B762A1">
        <w:trPr>
          <w:trHeight w:val="27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17225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t>MAP (mmHg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DDAB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84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7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 xml:space="preserve"> [7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9·2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, 93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3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8B5FF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84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7 [78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1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, 95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DF6B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85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 [8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5, 91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5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9AF02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838</w:t>
            </w:r>
          </w:p>
        </w:tc>
      </w:tr>
      <w:tr w:rsidR="00E13F1E" w:rsidRPr="00492BF9" w14:paraId="584894A7" w14:textId="77777777" w:rsidTr="00B762A1">
        <w:trPr>
          <w:trHeight w:val="27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169AC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t>Waiting time to LT (day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F8C4D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··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6553E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··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0FB3F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7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 [2-13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383EA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N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/A</w:t>
            </w:r>
          </w:p>
        </w:tc>
      </w:tr>
      <w:tr w:rsidR="00E13F1E" w:rsidRPr="00492BF9" w14:paraId="31C3D719" w14:textId="77777777" w:rsidTr="00B762A1">
        <w:trPr>
          <w:trHeight w:val="27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BB30A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宋体"/>
                <w:kern w:val="0"/>
                <w:szCs w:val="20"/>
              </w:rPr>
              <w:t>Antiviral drug use before admission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87CF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35·0% (63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6EFBC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3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·0% (27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C98D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·0% (36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C004A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·161</w:t>
            </w:r>
          </w:p>
        </w:tc>
      </w:tr>
      <w:tr w:rsidR="00E13F1E" w:rsidRPr="00492BF9" w14:paraId="267CF945" w14:textId="77777777" w:rsidTr="00B762A1">
        <w:trPr>
          <w:trHeight w:val="27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1FA71C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Complication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65AAC85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9951DF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7E68CB1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B00A04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13F1E" w:rsidRPr="00492BF9" w14:paraId="12FD52CE" w14:textId="77777777" w:rsidTr="00B762A1">
        <w:trPr>
          <w:trHeight w:val="27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3A04A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t>Gastrointestinal bleeding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8F0A8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5·0% (27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5123C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1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% (9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939ED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2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% (18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0006F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95</w:t>
            </w:r>
          </w:p>
        </w:tc>
      </w:tr>
      <w:tr w:rsidR="00E13F1E" w:rsidRPr="00492BF9" w14:paraId="108CD2F6" w14:textId="77777777" w:rsidTr="00B762A1">
        <w:trPr>
          <w:trHeight w:val="27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E7052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t>Ascite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B835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7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9·4% (143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2887E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65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6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% (59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2F4D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93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3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% (84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27B9C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&lt;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01</w:t>
            </w:r>
          </w:p>
        </w:tc>
      </w:tr>
      <w:tr w:rsidR="00E13F1E" w:rsidRPr="00492BF9" w14:paraId="3342A14F" w14:textId="77777777" w:rsidTr="00B762A1">
        <w:trPr>
          <w:trHeight w:val="27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5DF31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t>Infection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1AA3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3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9·4% (71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AD61F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42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% (38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6DA8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36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7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% (33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C8C65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542</w:t>
            </w:r>
          </w:p>
        </w:tc>
      </w:tr>
      <w:tr w:rsidR="00E13F1E" w:rsidRPr="00492BF9" w14:paraId="05337BB2" w14:textId="77777777" w:rsidTr="00B762A1">
        <w:trPr>
          <w:trHeight w:val="27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32A65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t>Hepatic encephalopathy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E1E3D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46·7% (84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AD0D1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3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% (27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9C6C7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63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3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% (57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BACDE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&lt;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01</w:t>
            </w:r>
          </w:p>
        </w:tc>
      </w:tr>
      <w:tr w:rsidR="00E13F1E" w:rsidRPr="00492BF9" w14:paraId="60032EF8" w14:textId="77777777" w:rsidTr="00B762A1">
        <w:trPr>
          <w:trHeight w:val="27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D143D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t>Hepatorenal syndrom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20F5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22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8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% (41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324B5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17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8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% (16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F517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27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8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% (25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E5C2F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155</w:t>
            </w:r>
          </w:p>
        </w:tc>
      </w:tr>
      <w:tr w:rsidR="00E13F1E" w:rsidRPr="00492BF9" w14:paraId="62047304" w14:textId="77777777" w:rsidTr="00B762A1">
        <w:trPr>
          <w:trHeight w:val="27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DCD43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  <w:szCs w:val="20"/>
              </w:rPr>
              <w:t>S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t>epsi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87620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23·3% (42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8B452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·0% (18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A69A9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6·7% (24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30E3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·292</w:t>
            </w:r>
          </w:p>
        </w:tc>
      </w:tr>
      <w:tr w:rsidR="00E13F1E" w:rsidRPr="00492BF9" w14:paraId="60C88658" w14:textId="77777777" w:rsidTr="00B762A1">
        <w:trPr>
          <w:trHeight w:val="27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BD58B6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t>Virological data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E012C68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11A060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5422976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3D829C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13F1E" w:rsidRPr="00492BF9" w14:paraId="576A7DCC" w14:textId="77777777" w:rsidTr="00B762A1">
        <w:trPr>
          <w:trHeight w:val="27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6B87C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t>HBsAg level (IU/mL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030B5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543 [48, 2588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96A6C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7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2 [113, 2557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45C79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3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63 [15, 2821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C3A03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·130</w:t>
            </w:r>
          </w:p>
        </w:tc>
      </w:tr>
      <w:tr w:rsidR="00E13F1E" w:rsidRPr="00492BF9" w14:paraId="680F99EB" w14:textId="77777777" w:rsidTr="00B762A1">
        <w:trPr>
          <w:trHeight w:val="27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8ECED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</w:pPr>
            <w:proofErr w:type="spellStart"/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  <w:szCs w:val="20"/>
              </w:rPr>
              <w:t>H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t>BeAg</w:t>
            </w:r>
            <w:proofErr w:type="spellEnd"/>
            <w:r w:rsidRPr="00492BF9"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t xml:space="preserve"> level (PEIU/ml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61690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·08 [0·06, 0·34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C83AE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·07 [0·06, 0·17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47D4F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·08 [0·06, 0·38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80408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·192</w:t>
            </w:r>
          </w:p>
        </w:tc>
      </w:tr>
      <w:tr w:rsidR="00E13F1E" w:rsidRPr="00492BF9" w14:paraId="13DB7718" w14:textId="77777777" w:rsidTr="00B762A1">
        <w:trPr>
          <w:trHeight w:val="27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0C59B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宋体" w:hint="eastAsia"/>
                <w:color w:val="000000"/>
                <w:kern w:val="0"/>
                <w:szCs w:val="20"/>
              </w:rPr>
              <w:t>H</w:t>
            </w:r>
            <w:r w:rsidRPr="00492BF9"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t>BV DNA level (IU/mL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9A11B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63B75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3EF9D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C5166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·049</w:t>
            </w:r>
          </w:p>
        </w:tc>
      </w:tr>
      <w:tr w:rsidR="00E13F1E" w:rsidRPr="00492BF9" w14:paraId="1B52B27D" w14:textId="77777777" w:rsidTr="00B762A1">
        <w:trPr>
          <w:trHeight w:val="27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4A0AB" w14:textId="77777777" w:rsidR="00E13F1E" w:rsidRPr="00492BF9" w:rsidRDefault="00E13F1E" w:rsidP="00B762A1">
            <w:pPr>
              <w:widowControl/>
              <w:ind w:firstLineChars="50" w:firstLine="105"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&lt; 100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4AEDD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36·7%% (66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53FF5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24·4% (22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37485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8·9% (44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9D5FA" w14:textId="2BFD4CBB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··</w:t>
            </w:r>
          </w:p>
        </w:tc>
      </w:tr>
      <w:tr w:rsidR="00E13F1E" w:rsidRPr="00492BF9" w14:paraId="79200381" w14:textId="77777777" w:rsidTr="00B762A1">
        <w:trPr>
          <w:trHeight w:val="27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627A5" w14:textId="77777777" w:rsidR="00E13F1E" w:rsidRPr="00492BF9" w:rsidRDefault="00E13F1E" w:rsidP="00B762A1">
            <w:pPr>
              <w:widowControl/>
              <w:ind w:firstLineChars="50" w:firstLine="105"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 xml:space="preserve">≥ 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18"/>
              </w:rPr>
              <w:t>100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BD4A8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63·3% (114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A2A91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75·6% (68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FC821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51·1% (46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D7075" w14:textId="2F7575B4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··</w:t>
            </w:r>
          </w:p>
        </w:tc>
      </w:tr>
      <w:tr w:rsidR="00E13F1E" w:rsidRPr="00492BF9" w14:paraId="048A9422" w14:textId="77777777" w:rsidTr="00B762A1">
        <w:trPr>
          <w:trHeight w:val="27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33653F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Arial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Laboratory data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AC0059E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A44F2B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17E1D7C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3DD112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13F1E" w:rsidRPr="00492BF9" w14:paraId="646AA68B" w14:textId="77777777" w:rsidTr="00B762A1">
        <w:trPr>
          <w:trHeight w:val="27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18D34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Arial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Arial"/>
                <w:color w:val="000000"/>
                <w:kern w:val="0"/>
                <w:szCs w:val="20"/>
              </w:rPr>
              <w:t>Albumin (g/L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EE36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3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2·2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 xml:space="preserve"> [2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9·5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, 34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7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98428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3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8 [28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7, 32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6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B3A5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33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7 [3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7, 36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7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B94DC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&lt;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01</w:t>
            </w:r>
          </w:p>
        </w:tc>
      </w:tr>
      <w:tr w:rsidR="00E13F1E" w:rsidRPr="00492BF9" w14:paraId="78613AE2" w14:textId="77777777" w:rsidTr="00B762A1">
        <w:trPr>
          <w:trHeight w:val="27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40E8A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Arial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Arial"/>
                <w:color w:val="000000"/>
                <w:kern w:val="0"/>
                <w:szCs w:val="20"/>
              </w:rPr>
              <w:t>ALT (U/L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C17C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31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 xml:space="preserve"> [7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, 3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34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1ADD5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14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1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 xml:space="preserve"> [84, 359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7A8E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11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9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 xml:space="preserve"> [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5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, 29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6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85993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109</w:t>
            </w:r>
          </w:p>
        </w:tc>
      </w:tr>
      <w:tr w:rsidR="00E13F1E" w:rsidRPr="00492BF9" w14:paraId="52125A29" w14:textId="77777777" w:rsidTr="00B762A1">
        <w:trPr>
          <w:trHeight w:val="27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CF22D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Arial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Arial"/>
                <w:color w:val="000000"/>
                <w:kern w:val="0"/>
                <w:szCs w:val="20"/>
              </w:rPr>
              <w:t>Total bilirubin (μmol/L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8EC7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3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7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 xml:space="preserve"> [2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8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, 4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74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92763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375 [29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9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, 472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B232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36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5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 xml:space="preserve"> [234, 485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8FF98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356</w:t>
            </w:r>
          </w:p>
        </w:tc>
      </w:tr>
      <w:tr w:rsidR="00E13F1E" w:rsidRPr="00492BF9" w14:paraId="2B9C4B47" w14:textId="77777777" w:rsidTr="00B762A1">
        <w:trPr>
          <w:trHeight w:val="27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9BEF9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Arial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Arial"/>
                <w:color w:val="000000"/>
                <w:kern w:val="0"/>
                <w:szCs w:val="20"/>
              </w:rPr>
              <w:t>Creatinine (μmol/L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1565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77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 xml:space="preserve"> [5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8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 xml:space="preserve">, 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128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1B3B5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7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 xml:space="preserve"> [58, 95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15CD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87 [57, 15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1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9144B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99</w:t>
            </w:r>
          </w:p>
        </w:tc>
      </w:tr>
      <w:tr w:rsidR="00E13F1E" w:rsidRPr="00492BF9" w14:paraId="63DFE519" w14:textId="77777777" w:rsidTr="00B762A1">
        <w:trPr>
          <w:trHeight w:val="27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0A7F4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Arial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Arial"/>
                <w:color w:val="000000"/>
                <w:kern w:val="0"/>
                <w:szCs w:val="20"/>
              </w:rPr>
              <w:t>Serum urea (mmol/L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0839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5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8 [3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7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 xml:space="preserve">, 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1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7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0183F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5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7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 xml:space="preserve"> [3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6, 9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2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02CE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6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3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 xml:space="preserve"> [3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9, 12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4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B621D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361</w:t>
            </w:r>
          </w:p>
        </w:tc>
      </w:tr>
      <w:tr w:rsidR="00E13F1E" w:rsidRPr="00492BF9" w14:paraId="75E88485" w14:textId="77777777" w:rsidTr="00B762A1">
        <w:trPr>
          <w:trHeight w:val="27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4E5DF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Arial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Arial"/>
                <w:color w:val="000000"/>
                <w:kern w:val="0"/>
                <w:szCs w:val="20"/>
              </w:rPr>
              <w:t>Sodium (mmol/L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642A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138 [13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5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, 14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1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69C63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138 [135, 140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68FD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138 [136, 141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AA8BF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305</w:t>
            </w:r>
          </w:p>
        </w:tc>
      </w:tr>
      <w:tr w:rsidR="00E13F1E" w:rsidRPr="00492BF9" w14:paraId="2BC7CCA6" w14:textId="77777777" w:rsidTr="00B762A1">
        <w:trPr>
          <w:trHeight w:val="27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0DA0D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Arial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Arial"/>
                <w:color w:val="000000"/>
                <w:kern w:val="0"/>
                <w:szCs w:val="20"/>
              </w:rPr>
              <w:t>WBC (*10</w:t>
            </w:r>
            <w:r w:rsidRPr="00492BF9">
              <w:rPr>
                <w:rFonts w:ascii="Times New Roman" w:eastAsia="等线" w:hAnsi="Times New Roman" w:cs="Arial"/>
                <w:color w:val="000000"/>
                <w:kern w:val="0"/>
                <w:szCs w:val="20"/>
                <w:vertAlign w:val="superscript"/>
              </w:rPr>
              <w:t>9</w:t>
            </w:r>
            <w:r w:rsidRPr="00492BF9">
              <w:rPr>
                <w:rFonts w:ascii="Times New Roman" w:eastAsia="等线" w:hAnsi="Times New Roman" w:cs="Arial"/>
                <w:color w:val="000000"/>
                <w:kern w:val="0"/>
                <w:szCs w:val="20"/>
              </w:rPr>
              <w:t>/L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08C1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7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6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 xml:space="preserve"> [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4·9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 xml:space="preserve">, 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11·1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E9A79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7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6 [5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9, 11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3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DCF0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7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5 [3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9, 1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8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0B9E1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164</w:t>
            </w:r>
          </w:p>
        </w:tc>
      </w:tr>
      <w:tr w:rsidR="00E13F1E" w:rsidRPr="00492BF9" w14:paraId="50227936" w14:textId="77777777" w:rsidTr="00B762A1">
        <w:trPr>
          <w:trHeight w:val="27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2C2F7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Arial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Arial"/>
                <w:color w:val="000000"/>
                <w:kern w:val="0"/>
                <w:szCs w:val="20"/>
              </w:rPr>
              <w:t>Neutrophil (*10</w:t>
            </w:r>
            <w:r w:rsidRPr="00492BF9">
              <w:rPr>
                <w:rFonts w:ascii="Times New Roman" w:eastAsia="等线" w:hAnsi="Times New Roman" w:cs="Arial"/>
                <w:color w:val="000000"/>
                <w:kern w:val="0"/>
                <w:szCs w:val="20"/>
                <w:vertAlign w:val="superscript"/>
              </w:rPr>
              <w:t>9</w:t>
            </w:r>
            <w:r w:rsidRPr="00492BF9">
              <w:rPr>
                <w:rFonts w:ascii="Times New Roman" w:eastAsia="等线" w:hAnsi="Times New Roman" w:cs="Arial"/>
                <w:color w:val="000000"/>
                <w:kern w:val="0"/>
                <w:szCs w:val="20"/>
              </w:rPr>
              <w:t>/L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3C39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5·6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 xml:space="preserve"> [3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 xml:space="preserve">2, 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8·9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91CEA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5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7 [3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9, 9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1E6A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5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5 [2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5, 8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9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6A772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324</w:t>
            </w:r>
          </w:p>
        </w:tc>
      </w:tr>
      <w:tr w:rsidR="00E13F1E" w:rsidRPr="00492BF9" w14:paraId="0594A439" w14:textId="77777777" w:rsidTr="00B762A1">
        <w:trPr>
          <w:trHeight w:val="27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0DA51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Arial"/>
                <w:color w:val="000000"/>
                <w:kern w:val="0"/>
                <w:szCs w:val="20"/>
              </w:rPr>
            </w:pPr>
            <w:r w:rsidRPr="00492BF9">
              <w:rPr>
                <w:rFonts w:ascii="Times New Roman" w:hAnsi="Times New Roman"/>
                <w:szCs w:val="20"/>
              </w:rPr>
              <w:t>INR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3D21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5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 xml:space="preserve"> [1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9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 xml:space="preserve">, 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3·2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9DD72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4 [2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, 3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2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630A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6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 xml:space="preserve"> [1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8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, 3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6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13D98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877</w:t>
            </w:r>
          </w:p>
        </w:tc>
      </w:tr>
      <w:tr w:rsidR="00E13F1E" w:rsidRPr="00492BF9" w14:paraId="3D68A574" w14:textId="77777777" w:rsidTr="00B762A1">
        <w:trPr>
          <w:trHeight w:val="27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6CD46F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Organ failure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41E62DF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C3AF7E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A30749A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F60D4A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13F1E" w:rsidRPr="00492BF9" w14:paraId="69E29ACD" w14:textId="77777777" w:rsidTr="00B762A1">
        <w:trPr>
          <w:trHeight w:val="27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0173F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t>Liver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D05D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9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6·7% (174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E38A8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97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8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% (88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59B4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95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6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% (86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E229C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678</w:t>
            </w:r>
          </w:p>
        </w:tc>
      </w:tr>
      <w:tr w:rsidR="00E13F1E" w:rsidRPr="00492BF9" w14:paraId="0A7C0605" w14:textId="77777777" w:rsidTr="00B762A1">
        <w:trPr>
          <w:trHeight w:val="27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9AC66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t>Kidney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9D8B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8·3% (33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3CB32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14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% (13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EDA6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22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% (2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79A6C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248</w:t>
            </w:r>
          </w:p>
        </w:tc>
      </w:tr>
      <w:tr w:rsidR="00E13F1E" w:rsidRPr="00492BF9" w14:paraId="0744CFEF" w14:textId="77777777" w:rsidTr="00B762A1">
        <w:trPr>
          <w:trHeight w:val="27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F9DB2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t>Coagulation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9220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52·2% (94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FB502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5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% (45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F056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54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% (49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3C837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654</w:t>
            </w:r>
          </w:p>
        </w:tc>
      </w:tr>
      <w:tr w:rsidR="00E13F1E" w:rsidRPr="00492BF9" w14:paraId="71DA5170" w14:textId="77777777" w:rsidTr="00B762A1">
        <w:trPr>
          <w:trHeight w:val="27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9C828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t>Cerebral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998C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27·8% (5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F62CF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2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% (18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5599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35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6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% (32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6A379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31</w:t>
            </w:r>
          </w:p>
        </w:tc>
      </w:tr>
      <w:tr w:rsidR="00E13F1E" w:rsidRPr="00492BF9" w14:paraId="322B94B6" w14:textId="77777777" w:rsidTr="00B762A1">
        <w:trPr>
          <w:trHeight w:val="27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338E3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t>Lung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3866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13·3% (24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29C63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6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7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% (6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5B0E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2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% (18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000CE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16</w:t>
            </w:r>
          </w:p>
        </w:tc>
      </w:tr>
      <w:tr w:rsidR="00E13F1E" w:rsidRPr="00492BF9" w14:paraId="11FF9D49" w14:textId="77777777" w:rsidTr="00B762A1">
        <w:trPr>
          <w:trHeight w:val="27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4D499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t>Circulation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D130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10·0% (18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215F3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1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% (9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DA41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1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% (9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1B453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00</w:t>
            </w:r>
          </w:p>
        </w:tc>
      </w:tr>
      <w:tr w:rsidR="00E13F1E" w:rsidRPr="00492BF9" w14:paraId="2F526D80" w14:textId="77777777" w:rsidTr="00B762A1">
        <w:trPr>
          <w:trHeight w:val="27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41B7CA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t>ACLF grad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23471AF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FA3458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9B6F1DA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6928E2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hAnsi="Times New Roman" w:cs="Times New Roman"/>
                <w:kern w:val="0"/>
                <w:szCs w:val="20"/>
              </w:rPr>
              <w:t>0·054</w:t>
            </w:r>
          </w:p>
        </w:tc>
      </w:tr>
      <w:tr w:rsidR="00E13F1E" w:rsidRPr="00492BF9" w14:paraId="7CB2B798" w14:textId="77777777" w:rsidTr="00B762A1">
        <w:trPr>
          <w:trHeight w:val="27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F83AC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0B7E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30·6% (55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4A87B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35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6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% (32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4A01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25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6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% (23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3E19B" w14:textId="48315714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··</w:t>
            </w:r>
          </w:p>
        </w:tc>
      </w:tr>
      <w:tr w:rsidR="00E13F1E" w:rsidRPr="00492BF9" w14:paraId="2B3F87DC" w14:textId="77777777" w:rsidTr="00B762A1">
        <w:trPr>
          <w:trHeight w:val="27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A3C93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t>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C512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36·7% (66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F0C25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4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% (36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C1A8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33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3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% (3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F182E" w14:textId="27E66831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··</w:t>
            </w:r>
          </w:p>
        </w:tc>
      </w:tr>
      <w:tr w:rsidR="00E13F1E" w:rsidRPr="00492BF9" w14:paraId="091F1583" w14:textId="77777777" w:rsidTr="00B762A1">
        <w:trPr>
          <w:trHeight w:val="27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BD32C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t>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0710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32·8% (59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8E6F9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24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% (22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C974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41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% (37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A4FAA" w14:textId="4D37F60B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··</w:t>
            </w:r>
          </w:p>
        </w:tc>
      </w:tr>
      <w:tr w:rsidR="00E13F1E" w:rsidRPr="00492BF9" w14:paraId="4BDB1BAA" w14:textId="77777777" w:rsidTr="00B762A1">
        <w:trPr>
          <w:trHeight w:val="27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88F386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Severity score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8F30040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5D3CF0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CF7AB0A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696F2F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13F1E" w:rsidRPr="00492BF9" w14:paraId="74ACA3DD" w14:textId="77777777" w:rsidTr="00B762A1">
        <w:trPr>
          <w:trHeight w:val="27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12E70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t xml:space="preserve">COSSH-ACLF </w:t>
            </w:r>
            <w:r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t>II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44D3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8·2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 xml:space="preserve"> [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7·2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 xml:space="preserve">, 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9·2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006BA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8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2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 xml:space="preserve"> [7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2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 xml:space="preserve">, 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9·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F0A0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8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2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 xml:space="preserve"> [7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2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, 9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4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208E8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462</w:t>
            </w:r>
          </w:p>
        </w:tc>
      </w:tr>
      <w:tr w:rsidR="00E13F1E" w:rsidRPr="00492BF9" w14:paraId="621C10BE" w14:textId="77777777" w:rsidTr="00B762A1">
        <w:trPr>
          <w:trHeight w:val="27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75198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t>COSSH-</w:t>
            </w:r>
            <w:r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t>ACLF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F4E1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7·3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 xml:space="preserve"> [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6·2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 xml:space="preserve">, 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8·8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C5294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7·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 xml:space="preserve"> [6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1, 8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4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AE8A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8·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 xml:space="preserve"> [6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4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 xml:space="preserve">, 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9·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CB581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107</w:t>
            </w:r>
          </w:p>
        </w:tc>
      </w:tr>
      <w:tr w:rsidR="00E13F1E" w:rsidRPr="00492BF9" w14:paraId="7292B4F0" w14:textId="77777777" w:rsidTr="00B762A1">
        <w:trPr>
          <w:trHeight w:val="27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B4507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lastRenderedPageBreak/>
              <w:t xml:space="preserve">CLIF-C </w:t>
            </w:r>
            <w:r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t>ACLF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0EFC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8·4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 xml:space="preserve"> [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41·2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, 5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6·7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FB389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48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1 [41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8, 54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5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6E62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48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7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 xml:space="preserve"> [41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2, 58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5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25064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334</w:t>
            </w:r>
          </w:p>
        </w:tc>
      </w:tr>
      <w:tr w:rsidR="00E13F1E" w:rsidRPr="00492BF9" w14:paraId="1DFA6D9C" w14:textId="77777777" w:rsidTr="00B762A1">
        <w:trPr>
          <w:trHeight w:val="27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44644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</w:pPr>
            <w:r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t>MELD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418B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3·5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 xml:space="preserve"> [1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9·4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, 2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9·5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75D19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23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1 [19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4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, 28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9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40BB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24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2 [19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8, 3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F05B2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597</w:t>
            </w:r>
          </w:p>
        </w:tc>
      </w:tr>
      <w:tr w:rsidR="00E13F1E" w:rsidRPr="00492BF9" w14:paraId="17529127" w14:textId="77777777" w:rsidTr="00B762A1">
        <w:trPr>
          <w:trHeight w:val="27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BBB63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</w:pPr>
            <w:r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t>MELD-Na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83E8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4·5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 xml:space="preserve"> [1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9·9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, 2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9·5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124EF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4·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 xml:space="preserve"> [19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9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, 28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8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D3DE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25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6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 xml:space="preserve"> [2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5, 29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8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6CCFC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558</w:t>
            </w:r>
          </w:p>
        </w:tc>
      </w:tr>
      <w:tr w:rsidR="00E13F1E" w:rsidRPr="00492BF9" w14:paraId="2F753FB6" w14:textId="77777777" w:rsidTr="00B762A1">
        <w:trPr>
          <w:trHeight w:val="27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5974215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t>Survival probability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6CF1352" w14:textId="102576B1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24F5A5" w14:textId="77777777" w:rsidR="00E13F1E" w:rsidRPr="00492BF9" w:rsidRDefault="00E13F1E" w:rsidP="00B762A1">
            <w:pPr>
              <w:widowControl/>
              <w:rPr>
                <w:rFonts w:ascii="Times New Roman" w:hAnsi="Times New Roman" w:cs="Times New Roman"/>
                <w:kern w:val="0"/>
                <w:szCs w:val="20"/>
              </w:rPr>
            </w:pPr>
            <w:r w:rsidRPr="00492BF9">
              <w:rPr>
                <w:rFonts w:ascii="Times New Roman" w:hAnsi="Times New Roman" w:cs="Times New Roman"/>
                <w:kern w:val="0"/>
                <w:szCs w:val="20"/>
              </w:rPr>
              <w:t>(LT-free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F0B85F" w14:textId="77777777" w:rsidR="00E13F1E" w:rsidRPr="00492BF9" w:rsidRDefault="00E13F1E" w:rsidP="00B762A1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492BF9">
              <w:rPr>
                <w:rFonts w:ascii="Times New Roman" w:hAnsi="Times New Roman" w:cs="Times New Roman"/>
                <w:kern w:val="0"/>
                <w:szCs w:val="20"/>
              </w:rPr>
              <w:t>(post-LT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DDF10B" w14:textId="77777777" w:rsidR="00E13F1E" w:rsidRPr="00492BF9" w:rsidRDefault="00E13F1E" w:rsidP="00B762A1">
            <w:pPr>
              <w:widowControl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13F1E" w:rsidRPr="00492BF9" w14:paraId="20B357D6" w14:textId="77777777" w:rsidTr="00B762A1">
        <w:trPr>
          <w:trHeight w:val="27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A07C0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t>28-day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83A66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··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5393D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1·1%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BF5D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88·</w:t>
            </w: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9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72355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&lt;0·001</w:t>
            </w:r>
          </w:p>
        </w:tc>
      </w:tr>
      <w:tr w:rsidR="00E13F1E" w:rsidRPr="00492BF9" w14:paraId="750A33CE" w14:textId="77777777" w:rsidTr="00B762A1">
        <w:trPr>
          <w:trHeight w:val="27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D6C0F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t>90-day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74196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··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BCB90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3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6·7%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5CBB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80·0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B50DF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&lt;0·001</w:t>
            </w:r>
          </w:p>
        </w:tc>
      </w:tr>
      <w:tr w:rsidR="00E13F1E" w:rsidRPr="00492BF9" w14:paraId="4BEA44CA" w14:textId="77777777" w:rsidTr="00B762A1">
        <w:trPr>
          <w:trHeight w:val="278"/>
        </w:trPr>
        <w:tc>
          <w:tcPr>
            <w:tcW w:w="169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7259E7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t>180-day</w:t>
            </w:r>
          </w:p>
        </w:tc>
        <w:tc>
          <w:tcPr>
            <w:tcW w:w="8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EFB454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··</w:t>
            </w:r>
          </w:p>
        </w:tc>
        <w:tc>
          <w:tcPr>
            <w:tcW w:w="1014" w:type="pct"/>
            <w:tcBorders>
              <w:top w:val="nil"/>
              <w:left w:val="nil"/>
              <w:right w:val="nil"/>
            </w:tcBorders>
            <w:vAlign w:val="center"/>
          </w:tcPr>
          <w:p w14:paraId="2AE5EA4F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3</w:t>
            </w: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4·4%</w:t>
            </w:r>
          </w:p>
        </w:tc>
        <w:tc>
          <w:tcPr>
            <w:tcW w:w="10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B2D6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77·8%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vAlign w:val="center"/>
          </w:tcPr>
          <w:p w14:paraId="1F8BA94A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&lt;0·001</w:t>
            </w:r>
          </w:p>
        </w:tc>
      </w:tr>
      <w:tr w:rsidR="00E13F1E" w:rsidRPr="00492BF9" w14:paraId="4B7364AF" w14:textId="77777777" w:rsidTr="00B762A1">
        <w:trPr>
          <w:trHeight w:val="278"/>
        </w:trPr>
        <w:tc>
          <w:tcPr>
            <w:tcW w:w="16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5DC91B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宋体"/>
                <w:color w:val="000000"/>
                <w:kern w:val="0"/>
                <w:szCs w:val="20"/>
              </w:rPr>
              <w:t>1-year</w:t>
            </w:r>
          </w:p>
        </w:tc>
        <w:tc>
          <w:tcPr>
            <w:tcW w:w="8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F8F4D7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</w:rPr>
              <w:t>··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D5A276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33·3%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67835" w14:textId="77777777" w:rsidR="00E13F1E" w:rsidRPr="00492BF9" w:rsidRDefault="00E13F1E" w:rsidP="00B762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76·7%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FE864E" w14:textId="77777777" w:rsidR="00E13F1E" w:rsidRPr="00492BF9" w:rsidRDefault="00E13F1E" w:rsidP="00B762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492BF9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&lt;0·001</w:t>
            </w:r>
          </w:p>
        </w:tc>
      </w:tr>
    </w:tbl>
    <w:p w14:paraId="28958DEA" w14:textId="77777777" w:rsidR="00657628" w:rsidRPr="00F543E3" w:rsidRDefault="00657628" w:rsidP="00657628">
      <w:pPr>
        <w:rPr>
          <w:rFonts w:ascii="Times New Roman" w:hAnsi="Times New Roman"/>
          <w:szCs w:val="18"/>
        </w:rPr>
      </w:pPr>
      <w:r w:rsidRPr="00F543E3">
        <w:rPr>
          <w:rFonts w:ascii="Times New Roman" w:hAnsi="Times New Roman"/>
          <w:szCs w:val="18"/>
        </w:rPr>
        <w:t>Categorical variables are expressed as % (n); continuous variables are expressed as either the mean ± SD or median (IQR).</w:t>
      </w:r>
    </w:p>
    <w:p w14:paraId="0C721910" w14:textId="77777777" w:rsidR="00657628" w:rsidRPr="00F543E3" w:rsidRDefault="00657628" w:rsidP="00657628">
      <w:pPr>
        <w:rPr>
          <w:rFonts w:ascii="Times New Roman" w:hAnsi="Times New Roman"/>
          <w:szCs w:val="18"/>
        </w:rPr>
      </w:pPr>
      <w:r w:rsidRPr="00F543E3">
        <w:rPr>
          <w:rFonts w:ascii="Times New Roman" w:hAnsi="Times New Roman"/>
          <w:szCs w:val="18"/>
        </w:rPr>
        <w:t>P</w:t>
      </w:r>
      <w:r w:rsidRPr="00F543E3">
        <w:rPr>
          <w:rFonts w:ascii="Times New Roman" w:hAnsi="Times New Roman"/>
          <w:szCs w:val="18"/>
          <w:vertAlign w:val="superscript"/>
        </w:rPr>
        <w:t>*</w:t>
      </w:r>
      <w:r w:rsidRPr="00F543E3">
        <w:rPr>
          <w:rFonts w:ascii="Times New Roman" w:hAnsi="Times New Roman"/>
          <w:szCs w:val="18"/>
        </w:rPr>
        <w:t xml:space="preserve"> value of comparisons between patients with ACLF-non-LT and ACLF-LT.</w:t>
      </w:r>
    </w:p>
    <w:p w14:paraId="10382021" w14:textId="0770AC10" w:rsidR="00657628" w:rsidRPr="00F543E3" w:rsidRDefault="00657628" w:rsidP="00657628">
      <w:pPr>
        <w:rPr>
          <w:rFonts w:ascii="Times New Roman" w:hAnsi="Times New Roman"/>
          <w:szCs w:val="18"/>
        </w:rPr>
      </w:pPr>
      <w:r w:rsidRPr="00F543E3">
        <w:rPr>
          <w:rFonts w:ascii="Times New Roman" w:hAnsi="Times New Roman"/>
          <w:szCs w:val="18"/>
        </w:rPr>
        <w:t>ACLF</w:t>
      </w:r>
      <w:r w:rsidR="005817AA">
        <w:rPr>
          <w:rFonts w:ascii="Times New Roman" w:hAnsi="Times New Roman"/>
          <w:szCs w:val="18"/>
        </w:rPr>
        <w:t>,</w:t>
      </w:r>
      <w:r w:rsidRPr="00F543E3">
        <w:rPr>
          <w:rFonts w:ascii="Times New Roman" w:hAnsi="Times New Roman"/>
          <w:szCs w:val="18"/>
        </w:rPr>
        <w:t xml:space="preserve"> acute-on-chronic liver failure; LT</w:t>
      </w:r>
      <w:r w:rsidR="005817AA">
        <w:rPr>
          <w:rFonts w:ascii="Times New Roman" w:hAnsi="Times New Roman"/>
          <w:szCs w:val="18"/>
        </w:rPr>
        <w:t>,</w:t>
      </w:r>
      <w:r w:rsidRPr="00F543E3">
        <w:rPr>
          <w:rFonts w:ascii="Times New Roman" w:hAnsi="Times New Roman"/>
          <w:szCs w:val="18"/>
        </w:rPr>
        <w:t xml:space="preserve"> liver transplantation; MAP</w:t>
      </w:r>
      <w:r w:rsidR="005817AA">
        <w:rPr>
          <w:rFonts w:ascii="Times New Roman" w:hAnsi="Times New Roman"/>
          <w:szCs w:val="18"/>
        </w:rPr>
        <w:t>,</w:t>
      </w:r>
      <w:r w:rsidRPr="00F543E3">
        <w:rPr>
          <w:rFonts w:ascii="Times New Roman" w:hAnsi="Times New Roman"/>
          <w:szCs w:val="18"/>
        </w:rPr>
        <w:t xml:space="preserve"> mean arterial pressure; N/A</w:t>
      </w:r>
      <w:r w:rsidR="005817AA">
        <w:rPr>
          <w:rFonts w:ascii="Times New Roman" w:hAnsi="Times New Roman"/>
          <w:szCs w:val="18"/>
        </w:rPr>
        <w:t>,</w:t>
      </w:r>
      <w:r w:rsidRPr="00F543E3">
        <w:rPr>
          <w:rFonts w:ascii="Times New Roman" w:hAnsi="Times New Roman"/>
          <w:szCs w:val="18"/>
        </w:rPr>
        <w:t xml:space="preserve"> not available; ALT, </w:t>
      </w:r>
      <w:r w:rsidRPr="00F543E3">
        <w:rPr>
          <w:rFonts w:ascii="Times New Roman" w:eastAsia="等线" w:hAnsi="Times New Roman" w:cs="Arial"/>
          <w:color w:val="000000"/>
          <w:kern w:val="0"/>
          <w:szCs w:val="18"/>
        </w:rPr>
        <w:t>alanine aminotransferase;</w:t>
      </w:r>
      <w:r w:rsidRPr="00F543E3">
        <w:rPr>
          <w:rFonts w:ascii="Times New Roman" w:hAnsi="Times New Roman"/>
          <w:szCs w:val="18"/>
        </w:rPr>
        <w:t xml:space="preserve"> WBC, </w:t>
      </w:r>
      <w:r w:rsidRPr="00F543E3">
        <w:rPr>
          <w:rFonts w:ascii="Times New Roman" w:eastAsia="等线" w:hAnsi="Times New Roman" w:cs="Arial"/>
          <w:color w:val="000000"/>
          <w:kern w:val="0"/>
          <w:szCs w:val="18"/>
        </w:rPr>
        <w:t xml:space="preserve">white blood cell count; INR, </w:t>
      </w:r>
      <w:r w:rsidRPr="00F543E3">
        <w:rPr>
          <w:rFonts w:ascii="Times New Roman" w:hAnsi="Times New Roman"/>
          <w:szCs w:val="18"/>
        </w:rPr>
        <w:t>international normalized ratio; COSSH-ACLF IIs</w:t>
      </w:r>
      <w:r w:rsidR="005817AA">
        <w:rPr>
          <w:rFonts w:ascii="Times New Roman" w:hAnsi="Times New Roman"/>
          <w:szCs w:val="18"/>
        </w:rPr>
        <w:t>,</w:t>
      </w:r>
      <w:r w:rsidRPr="00F543E3">
        <w:rPr>
          <w:rFonts w:ascii="Times New Roman" w:hAnsi="Times New Roman"/>
          <w:szCs w:val="18"/>
        </w:rPr>
        <w:t xml:space="preserve"> Chinese Group on the Study of Severe Hepatitis B-ACLF II score; COSSH-ACLFs</w:t>
      </w:r>
      <w:r w:rsidR="005817AA">
        <w:rPr>
          <w:rFonts w:ascii="Times New Roman" w:hAnsi="Times New Roman"/>
          <w:szCs w:val="18"/>
        </w:rPr>
        <w:t>,</w:t>
      </w:r>
      <w:r w:rsidRPr="00F543E3">
        <w:rPr>
          <w:rFonts w:ascii="Times New Roman" w:hAnsi="Times New Roman"/>
          <w:szCs w:val="18"/>
        </w:rPr>
        <w:t xml:space="preserve"> COSSH-ACLF score; CLIF-C ACLFs</w:t>
      </w:r>
      <w:r w:rsidR="005817AA">
        <w:rPr>
          <w:rFonts w:ascii="Times New Roman" w:hAnsi="Times New Roman"/>
          <w:szCs w:val="18"/>
        </w:rPr>
        <w:t>,</w:t>
      </w:r>
      <w:r w:rsidRPr="00F543E3">
        <w:rPr>
          <w:rFonts w:ascii="Times New Roman" w:hAnsi="Times New Roman"/>
          <w:szCs w:val="18"/>
        </w:rPr>
        <w:t xml:space="preserve"> Chronic Liver Failure (CLIF) Consortium ACLF score; MELDs</w:t>
      </w:r>
      <w:r w:rsidR="005817AA">
        <w:rPr>
          <w:rFonts w:ascii="Times New Roman" w:hAnsi="Times New Roman"/>
          <w:szCs w:val="18"/>
        </w:rPr>
        <w:t>,</w:t>
      </w:r>
      <w:r w:rsidRPr="00F543E3">
        <w:rPr>
          <w:rFonts w:ascii="Times New Roman" w:hAnsi="Times New Roman"/>
          <w:szCs w:val="18"/>
        </w:rPr>
        <w:t xml:space="preserve"> Model for End-Stage Liver Disease score; MELD-Nas</w:t>
      </w:r>
      <w:r w:rsidR="005817AA">
        <w:rPr>
          <w:rFonts w:ascii="Times New Roman" w:hAnsi="Times New Roman"/>
          <w:szCs w:val="18"/>
        </w:rPr>
        <w:t>,</w:t>
      </w:r>
      <w:r w:rsidRPr="00F543E3">
        <w:rPr>
          <w:rFonts w:ascii="Times New Roman" w:hAnsi="Times New Roman"/>
          <w:szCs w:val="18"/>
        </w:rPr>
        <w:t xml:space="preserve"> MELD-sodium score.</w:t>
      </w:r>
      <w:bookmarkEnd w:id="19"/>
    </w:p>
    <w:p w14:paraId="3B16BCB9" w14:textId="77777777" w:rsidR="00657628" w:rsidRDefault="00657628" w:rsidP="007E4B16">
      <w:pPr>
        <w:spacing w:line="480" w:lineRule="auto"/>
        <w:rPr>
          <w:rFonts w:ascii="Times New Roman" w:hAnsi="Times New Roman"/>
          <w:sz w:val="24"/>
        </w:rPr>
        <w:sectPr w:rsidR="00657628" w:rsidSect="00913F84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3D8F8B76" w14:textId="77777777" w:rsidR="00E13F1E" w:rsidRPr="00492BF9" w:rsidRDefault="00E13F1E" w:rsidP="00E13F1E">
      <w:pPr>
        <w:rPr>
          <w:rFonts w:ascii="Times New Roman" w:hAnsi="Times New Roman"/>
          <w:szCs w:val="18"/>
        </w:rPr>
      </w:pPr>
      <w:r w:rsidRPr="00492BF9"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4. The C-indexes of </w:t>
      </w:r>
      <w:r w:rsidRPr="00492BF9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five</w:t>
      </w:r>
      <w:r w:rsidRPr="00492BF9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scores for predicting the waitlist and post-LT mortality of patients with HBV-ACLF at days 28, 90, 180 and 1 year in the validation cohort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3188"/>
        <w:gridCol w:w="2625"/>
        <w:gridCol w:w="2425"/>
        <w:gridCol w:w="2424"/>
        <w:gridCol w:w="2374"/>
        <w:gridCol w:w="2362"/>
      </w:tblGrid>
      <w:tr w:rsidR="00E13F1E" w:rsidRPr="00492BF9" w14:paraId="1F3C3849" w14:textId="77777777" w:rsidTr="00B762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7"/>
        </w:trPr>
        <w:tc>
          <w:tcPr>
            <w:tcW w:w="1035" w:type="pct"/>
          </w:tcPr>
          <w:p w14:paraId="46E5FFFD" w14:textId="77777777" w:rsidR="00E13F1E" w:rsidRPr="00492BF9" w:rsidRDefault="00E13F1E" w:rsidP="00B762A1">
            <w:pPr>
              <w:pStyle w:val="a8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2" w:type="pct"/>
          </w:tcPr>
          <w:p w14:paraId="009A69C0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COSSH-ACLF II score</w:t>
            </w:r>
          </w:p>
          <w:p w14:paraId="3ED7A040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C-index (95%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92BF9">
              <w:rPr>
                <w:rFonts w:ascii="Times New Roman" w:hAnsi="Times New Roman" w:cs="Times New Roman"/>
                <w:sz w:val="22"/>
              </w:rPr>
              <w:t>CI)</w:t>
            </w:r>
          </w:p>
        </w:tc>
        <w:tc>
          <w:tcPr>
            <w:tcW w:w="787" w:type="pct"/>
          </w:tcPr>
          <w:p w14:paraId="712B8540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COSSH-ACLF score</w:t>
            </w:r>
          </w:p>
          <w:p w14:paraId="2DA3D0ED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C-index (95%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92BF9">
              <w:rPr>
                <w:rFonts w:ascii="Times New Roman" w:hAnsi="Times New Roman" w:cs="Times New Roman"/>
                <w:sz w:val="22"/>
              </w:rPr>
              <w:t>CI)</w:t>
            </w:r>
          </w:p>
        </w:tc>
        <w:tc>
          <w:tcPr>
            <w:tcW w:w="787" w:type="pct"/>
          </w:tcPr>
          <w:p w14:paraId="0092E480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CLIF-C ACLF score</w:t>
            </w:r>
          </w:p>
          <w:p w14:paraId="1E54B228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C-index (95%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92BF9">
              <w:rPr>
                <w:rFonts w:ascii="Times New Roman" w:hAnsi="Times New Roman" w:cs="Times New Roman"/>
                <w:sz w:val="22"/>
              </w:rPr>
              <w:t>CI)</w:t>
            </w:r>
          </w:p>
        </w:tc>
        <w:tc>
          <w:tcPr>
            <w:tcW w:w="771" w:type="pct"/>
          </w:tcPr>
          <w:p w14:paraId="32437017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MELD score</w:t>
            </w:r>
          </w:p>
          <w:p w14:paraId="602FF33D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C-index (95%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92BF9">
              <w:rPr>
                <w:rFonts w:ascii="Times New Roman" w:hAnsi="Times New Roman" w:cs="Times New Roman"/>
                <w:sz w:val="22"/>
              </w:rPr>
              <w:t>CI)</w:t>
            </w:r>
          </w:p>
        </w:tc>
        <w:tc>
          <w:tcPr>
            <w:tcW w:w="767" w:type="pct"/>
          </w:tcPr>
          <w:p w14:paraId="2A935B4B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MELD-Na score</w:t>
            </w:r>
          </w:p>
          <w:p w14:paraId="72220C3B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C-index (95%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92BF9">
              <w:rPr>
                <w:rFonts w:ascii="Times New Roman" w:hAnsi="Times New Roman" w:cs="Times New Roman"/>
                <w:sz w:val="22"/>
              </w:rPr>
              <w:t>CI)</w:t>
            </w:r>
          </w:p>
        </w:tc>
      </w:tr>
      <w:tr w:rsidR="00E13F1E" w:rsidRPr="00492BF9" w14:paraId="1330582B" w14:textId="77777777" w:rsidTr="00B762A1">
        <w:trPr>
          <w:trHeight w:val="324"/>
        </w:trPr>
        <w:tc>
          <w:tcPr>
            <w:tcW w:w="1035" w:type="pct"/>
            <w:shd w:val="clear" w:color="auto" w:fill="BFBFBF" w:themeFill="background1" w:themeFillShade="BF"/>
          </w:tcPr>
          <w:p w14:paraId="6447FDF1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 w:hint="eastAsia"/>
                <w:sz w:val="22"/>
              </w:rPr>
              <w:t>W</w:t>
            </w:r>
            <w:r w:rsidRPr="00492BF9">
              <w:rPr>
                <w:rFonts w:ascii="Times New Roman" w:hAnsi="Times New Roman" w:cs="Times New Roman"/>
                <w:sz w:val="22"/>
              </w:rPr>
              <w:t>aitlist</w:t>
            </w:r>
          </w:p>
        </w:tc>
        <w:tc>
          <w:tcPr>
            <w:tcW w:w="852" w:type="pct"/>
            <w:shd w:val="clear" w:color="auto" w:fill="BFBFBF" w:themeFill="background1" w:themeFillShade="BF"/>
          </w:tcPr>
          <w:p w14:paraId="38E5F3F2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7" w:type="pct"/>
            <w:shd w:val="clear" w:color="auto" w:fill="BFBFBF" w:themeFill="background1" w:themeFillShade="BF"/>
          </w:tcPr>
          <w:p w14:paraId="68CC6C3E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7" w:type="pct"/>
            <w:shd w:val="clear" w:color="auto" w:fill="BFBFBF" w:themeFill="background1" w:themeFillShade="BF"/>
          </w:tcPr>
          <w:p w14:paraId="056184DB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1" w:type="pct"/>
            <w:shd w:val="clear" w:color="auto" w:fill="BFBFBF" w:themeFill="background1" w:themeFillShade="BF"/>
          </w:tcPr>
          <w:p w14:paraId="0932827B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7" w:type="pct"/>
            <w:shd w:val="clear" w:color="auto" w:fill="BFBFBF" w:themeFill="background1" w:themeFillShade="BF"/>
          </w:tcPr>
          <w:p w14:paraId="71C44FA5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13F1E" w:rsidRPr="00492BF9" w14:paraId="1D2ED8D6" w14:textId="77777777" w:rsidTr="00B762A1">
        <w:trPr>
          <w:trHeight w:val="627"/>
        </w:trPr>
        <w:tc>
          <w:tcPr>
            <w:tcW w:w="1035" w:type="pct"/>
          </w:tcPr>
          <w:p w14:paraId="40B31A66" w14:textId="77777777" w:rsidR="00E13F1E" w:rsidRPr="00492BF9" w:rsidRDefault="00E13F1E" w:rsidP="00B762A1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28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92BF9">
              <w:rPr>
                <w:rFonts w:ascii="Times New Roman" w:hAnsi="Times New Roman" w:cs="Times New Roman"/>
                <w:sz w:val="22"/>
              </w:rPr>
              <w:t>day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</w:p>
          <w:p w14:paraId="32089E69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P value</w:t>
            </w:r>
          </w:p>
        </w:tc>
        <w:tc>
          <w:tcPr>
            <w:tcW w:w="852" w:type="pct"/>
          </w:tcPr>
          <w:p w14:paraId="0FB1F671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819 (0·763-0·874)</w:t>
            </w:r>
          </w:p>
          <w:p w14:paraId="39480DCA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··</w:t>
            </w:r>
          </w:p>
        </w:tc>
        <w:tc>
          <w:tcPr>
            <w:tcW w:w="787" w:type="pct"/>
          </w:tcPr>
          <w:p w14:paraId="1C45D5D4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784 (0·725-0·844)</w:t>
            </w:r>
          </w:p>
          <w:p w14:paraId="3E28D885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0·007</w:t>
            </w:r>
          </w:p>
        </w:tc>
        <w:tc>
          <w:tcPr>
            <w:tcW w:w="787" w:type="pct"/>
          </w:tcPr>
          <w:p w14:paraId="40072A20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770 (0·713-0·827)</w:t>
            </w:r>
          </w:p>
          <w:p w14:paraId="6DE7F639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&lt;0·001</w:t>
            </w:r>
          </w:p>
        </w:tc>
        <w:tc>
          <w:tcPr>
            <w:tcW w:w="771" w:type="pct"/>
          </w:tcPr>
          <w:p w14:paraId="76DDD86C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672 (0·602-0·742)</w:t>
            </w:r>
          </w:p>
          <w:p w14:paraId="37C4A0D8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&lt;0·001</w:t>
            </w:r>
          </w:p>
        </w:tc>
        <w:tc>
          <w:tcPr>
            <w:tcW w:w="767" w:type="pct"/>
          </w:tcPr>
          <w:p w14:paraId="0D5B50D2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656 (0·579-0·733)</w:t>
            </w:r>
          </w:p>
          <w:p w14:paraId="03382D4F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&lt;0·001</w:t>
            </w:r>
          </w:p>
        </w:tc>
      </w:tr>
      <w:tr w:rsidR="00E13F1E" w:rsidRPr="00492BF9" w14:paraId="4294303B" w14:textId="77777777" w:rsidTr="00B762A1">
        <w:trPr>
          <w:trHeight w:val="627"/>
        </w:trPr>
        <w:tc>
          <w:tcPr>
            <w:tcW w:w="1035" w:type="pct"/>
          </w:tcPr>
          <w:p w14:paraId="294158DF" w14:textId="77777777" w:rsidR="00E13F1E" w:rsidRPr="00492BF9" w:rsidRDefault="00E13F1E" w:rsidP="00B762A1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9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92BF9">
              <w:rPr>
                <w:rFonts w:ascii="Times New Roman" w:hAnsi="Times New Roman" w:cs="Times New Roman"/>
                <w:sz w:val="22"/>
              </w:rPr>
              <w:t>day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</w:p>
          <w:p w14:paraId="4AFB264C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P value</w:t>
            </w:r>
          </w:p>
        </w:tc>
        <w:tc>
          <w:tcPr>
            <w:tcW w:w="852" w:type="pct"/>
          </w:tcPr>
          <w:p w14:paraId="1FF90FCC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810 (0·755-0·864)</w:t>
            </w:r>
          </w:p>
          <w:p w14:paraId="30DFC4F3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··</w:t>
            </w:r>
          </w:p>
        </w:tc>
        <w:tc>
          <w:tcPr>
            <w:tcW w:w="787" w:type="pct"/>
          </w:tcPr>
          <w:p w14:paraId="13936ED4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772 (0·716-0·829)</w:t>
            </w:r>
          </w:p>
          <w:p w14:paraId="1A0F789C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0·003</w:t>
            </w:r>
          </w:p>
        </w:tc>
        <w:tc>
          <w:tcPr>
            <w:tcW w:w="787" w:type="pct"/>
          </w:tcPr>
          <w:p w14:paraId="5E92B7FC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761 (0·705-0·816)</w:t>
            </w:r>
          </w:p>
          <w:p w14:paraId="3DA92B0B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&lt;0·001</w:t>
            </w:r>
          </w:p>
        </w:tc>
        <w:tc>
          <w:tcPr>
            <w:tcW w:w="771" w:type="pct"/>
          </w:tcPr>
          <w:p w14:paraId="1DE51F70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659 (0·594-0·725)</w:t>
            </w:r>
          </w:p>
          <w:p w14:paraId="79F3C860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&lt;0·001</w:t>
            </w:r>
          </w:p>
        </w:tc>
        <w:tc>
          <w:tcPr>
            <w:tcW w:w="767" w:type="pct"/>
          </w:tcPr>
          <w:p w14:paraId="185B1006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642 (0·570-0·715)</w:t>
            </w:r>
          </w:p>
          <w:p w14:paraId="78828779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&lt;0·001</w:t>
            </w:r>
          </w:p>
        </w:tc>
      </w:tr>
      <w:tr w:rsidR="00E13F1E" w:rsidRPr="00492BF9" w14:paraId="74BC9BDC" w14:textId="77777777" w:rsidTr="00B762A1">
        <w:trPr>
          <w:trHeight w:val="638"/>
        </w:trPr>
        <w:tc>
          <w:tcPr>
            <w:tcW w:w="1035" w:type="pct"/>
          </w:tcPr>
          <w:p w14:paraId="4A0B2A44" w14:textId="77777777" w:rsidR="00E13F1E" w:rsidRPr="00492BF9" w:rsidRDefault="00E13F1E" w:rsidP="00B762A1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18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92BF9">
              <w:rPr>
                <w:rFonts w:ascii="Times New Roman" w:hAnsi="Times New Roman" w:cs="Times New Roman"/>
                <w:sz w:val="22"/>
              </w:rPr>
              <w:t>day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</w:p>
          <w:p w14:paraId="29613C96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P value</w:t>
            </w:r>
          </w:p>
        </w:tc>
        <w:tc>
          <w:tcPr>
            <w:tcW w:w="852" w:type="pct"/>
          </w:tcPr>
          <w:p w14:paraId="125DFDB8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808 (0·753-0·862)</w:t>
            </w:r>
          </w:p>
          <w:p w14:paraId="3ADB2A4D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··</w:t>
            </w:r>
          </w:p>
        </w:tc>
        <w:tc>
          <w:tcPr>
            <w:tcW w:w="787" w:type="pct"/>
          </w:tcPr>
          <w:p w14:paraId="04F29721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767 (0·712-0·823)</w:t>
            </w:r>
          </w:p>
          <w:p w14:paraId="699C8794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0·002</w:t>
            </w:r>
          </w:p>
        </w:tc>
        <w:tc>
          <w:tcPr>
            <w:tcW w:w="787" w:type="pct"/>
          </w:tcPr>
          <w:p w14:paraId="350A3A9E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759 (0·703-0·815)</w:t>
            </w:r>
          </w:p>
          <w:p w14:paraId="647790EB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&lt;0·001</w:t>
            </w:r>
          </w:p>
        </w:tc>
        <w:tc>
          <w:tcPr>
            <w:tcW w:w="771" w:type="pct"/>
          </w:tcPr>
          <w:p w14:paraId="59FF7930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660 (0·594-0·725)</w:t>
            </w:r>
          </w:p>
          <w:p w14:paraId="38D8FCE8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&lt;0·001</w:t>
            </w:r>
          </w:p>
        </w:tc>
        <w:tc>
          <w:tcPr>
            <w:tcW w:w="767" w:type="pct"/>
          </w:tcPr>
          <w:p w14:paraId="776B1B48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643 (0·571-0·715)</w:t>
            </w:r>
          </w:p>
          <w:p w14:paraId="6302928A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&lt;0·001</w:t>
            </w:r>
          </w:p>
        </w:tc>
      </w:tr>
      <w:tr w:rsidR="00E13F1E" w:rsidRPr="00492BF9" w14:paraId="51B46E8A" w14:textId="77777777" w:rsidTr="00B762A1">
        <w:trPr>
          <w:trHeight w:val="638"/>
        </w:trPr>
        <w:tc>
          <w:tcPr>
            <w:tcW w:w="1035" w:type="pct"/>
          </w:tcPr>
          <w:p w14:paraId="02B43E10" w14:textId="77777777" w:rsidR="00E13F1E" w:rsidRPr="00492BF9" w:rsidRDefault="00E13F1E" w:rsidP="00B762A1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92BF9">
              <w:rPr>
                <w:rFonts w:ascii="Times New Roman" w:hAnsi="Times New Roman" w:cs="Times New Roman"/>
                <w:sz w:val="22"/>
              </w:rPr>
              <w:t>year</w:t>
            </w:r>
          </w:p>
          <w:p w14:paraId="57BD9818" w14:textId="77777777" w:rsidR="00E13F1E" w:rsidRPr="00492BF9" w:rsidRDefault="00E13F1E" w:rsidP="00B762A1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P value</w:t>
            </w:r>
          </w:p>
        </w:tc>
        <w:tc>
          <w:tcPr>
            <w:tcW w:w="852" w:type="pct"/>
          </w:tcPr>
          <w:p w14:paraId="1F80B7F9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809 (0·757-0·862)</w:t>
            </w:r>
          </w:p>
          <w:p w14:paraId="281EA17A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··</w:t>
            </w:r>
          </w:p>
        </w:tc>
        <w:tc>
          <w:tcPr>
            <w:tcW w:w="787" w:type="pct"/>
          </w:tcPr>
          <w:p w14:paraId="3A258CE1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769 (0·715-0·824)</w:t>
            </w:r>
          </w:p>
          <w:p w14:paraId="4D9A591F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0·001</w:t>
            </w:r>
          </w:p>
        </w:tc>
        <w:tc>
          <w:tcPr>
            <w:tcW w:w="787" w:type="pct"/>
          </w:tcPr>
          <w:p w14:paraId="3559DBBF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760 (0·705-0·815)</w:t>
            </w:r>
          </w:p>
          <w:p w14:paraId="534FEDED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&lt;0·001</w:t>
            </w:r>
          </w:p>
        </w:tc>
        <w:tc>
          <w:tcPr>
            <w:tcW w:w="771" w:type="pct"/>
          </w:tcPr>
          <w:p w14:paraId="3C677823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663 (0·599-0·727)</w:t>
            </w:r>
          </w:p>
          <w:p w14:paraId="6878A4CA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&lt;0·001</w:t>
            </w:r>
          </w:p>
        </w:tc>
        <w:tc>
          <w:tcPr>
            <w:tcW w:w="767" w:type="pct"/>
          </w:tcPr>
          <w:p w14:paraId="7756BD8F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646 (0·575-0·717)</w:t>
            </w:r>
          </w:p>
          <w:p w14:paraId="55B31188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&lt;0·001</w:t>
            </w:r>
          </w:p>
        </w:tc>
      </w:tr>
      <w:tr w:rsidR="00E13F1E" w:rsidRPr="00492BF9" w14:paraId="118CE91E" w14:textId="77777777" w:rsidTr="00B762A1">
        <w:trPr>
          <w:trHeight w:val="313"/>
        </w:trPr>
        <w:tc>
          <w:tcPr>
            <w:tcW w:w="1035" w:type="pct"/>
            <w:shd w:val="clear" w:color="auto" w:fill="BFBFBF" w:themeFill="background1" w:themeFillShade="BF"/>
          </w:tcPr>
          <w:p w14:paraId="12017FB3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Post-LT</w:t>
            </w:r>
          </w:p>
        </w:tc>
        <w:tc>
          <w:tcPr>
            <w:tcW w:w="852" w:type="pct"/>
            <w:shd w:val="clear" w:color="auto" w:fill="BFBFBF" w:themeFill="background1" w:themeFillShade="BF"/>
          </w:tcPr>
          <w:p w14:paraId="5E8CA827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7" w:type="pct"/>
            <w:shd w:val="clear" w:color="auto" w:fill="BFBFBF" w:themeFill="background1" w:themeFillShade="BF"/>
          </w:tcPr>
          <w:p w14:paraId="551BCDDD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7" w:type="pct"/>
            <w:shd w:val="clear" w:color="auto" w:fill="BFBFBF" w:themeFill="background1" w:themeFillShade="BF"/>
          </w:tcPr>
          <w:p w14:paraId="26B56E21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1" w:type="pct"/>
            <w:shd w:val="clear" w:color="auto" w:fill="BFBFBF" w:themeFill="background1" w:themeFillShade="BF"/>
          </w:tcPr>
          <w:p w14:paraId="194EAF79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7" w:type="pct"/>
            <w:shd w:val="clear" w:color="auto" w:fill="BFBFBF" w:themeFill="background1" w:themeFillShade="BF"/>
          </w:tcPr>
          <w:p w14:paraId="7AAE735E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13F1E" w:rsidRPr="00492BF9" w14:paraId="2E5A084A" w14:textId="77777777" w:rsidTr="00B762A1">
        <w:trPr>
          <w:trHeight w:val="627"/>
        </w:trPr>
        <w:tc>
          <w:tcPr>
            <w:tcW w:w="1035" w:type="pct"/>
          </w:tcPr>
          <w:p w14:paraId="65D7E310" w14:textId="77777777" w:rsidR="00E13F1E" w:rsidRPr="00492BF9" w:rsidRDefault="00E13F1E" w:rsidP="00B762A1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28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92BF9">
              <w:rPr>
                <w:rFonts w:ascii="Times New Roman" w:hAnsi="Times New Roman" w:cs="Times New Roman"/>
                <w:sz w:val="22"/>
              </w:rPr>
              <w:t>day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</w:p>
          <w:p w14:paraId="262EBB60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P value</w:t>
            </w:r>
          </w:p>
        </w:tc>
        <w:tc>
          <w:tcPr>
            <w:tcW w:w="852" w:type="pct"/>
          </w:tcPr>
          <w:p w14:paraId="69D70E31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852 (0·744-0·960)</w:t>
            </w:r>
          </w:p>
          <w:p w14:paraId="7A48501A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··</w:t>
            </w:r>
          </w:p>
        </w:tc>
        <w:tc>
          <w:tcPr>
            <w:tcW w:w="787" w:type="pct"/>
          </w:tcPr>
          <w:p w14:paraId="433601A3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839 (0·732-0·946)</w:t>
            </w:r>
          </w:p>
          <w:p w14:paraId="09E99E5D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0·304</w:t>
            </w:r>
          </w:p>
        </w:tc>
        <w:tc>
          <w:tcPr>
            <w:tcW w:w="787" w:type="pct"/>
          </w:tcPr>
          <w:p w14:paraId="626D0896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817 (0·730-0·903)</w:t>
            </w:r>
          </w:p>
          <w:p w14:paraId="0BEF422E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0·117</w:t>
            </w:r>
          </w:p>
        </w:tc>
        <w:tc>
          <w:tcPr>
            <w:tcW w:w="771" w:type="pct"/>
          </w:tcPr>
          <w:p w14:paraId="74CA9076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717 (0·599-0·836)</w:t>
            </w:r>
          </w:p>
          <w:p w14:paraId="1A14F016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0·001</w:t>
            </w:r>
          </w:p>
        </w:tc>
        <w:tc>
          <w:tcPr>
            <w:tcW w:w="767" w:type="pct"/>
          </w:tcPr>
          <w:p w14:paraId="304B4127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728 (0·604-0·852)</w:t>
            </w:r>
          </w:p>
          <w:p w14:paraId="520F41BE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0·005</w:t>
            </w:r>
          </w:p>
        </w:tc>
      </w:tr>
      <w:tr w:rsidR="00E13F1E" w:rsidRPr="00492BF9" w14:paraId="106D8966" w14:textId="77777777" w:rsidTr="00B762A1">
        <w:trPr>
          <w:trHeight w:val="627"/>
        </w:trPr>
        <w:tc>
          <w:tcPr>
            <w:tcW w:w="1035" w:type="pct"/>
          </w:tcPr>
          <w:p w14:paraId="4EFCD8CC" w14:textId="77777777" w:rsidR="00E13F1E" w:rsidRPr="00492BF9" w:rsidRDefault="00E13F1E" w:rsidP="00B762A1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9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92BF9">
              <w:rPr>
                <w:rFonts w:ascii="Times New Roman" w:hAnsi="Times New Roman" w:cs="Times New Roman"/>
                <w:sz w:val="22"/>
              </w:rPr>
              <w:t>day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</w:p>
          <w:p w14:paraId="5515E2C0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P value</w:t>
            </w:r>
          </w:p>
        </w:tc>
        <w:tc>
          <w:tcPr>
            <w:tcW w:w="852" w:type="pct"/>
          </w:tcPr>
          <w:p w14:paraId="43A8B505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807 (0·711-0·904)</w:t>
            </w:r>
          </w:p>
          <w:p w14:paraId="3A354F6B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··</w:t>
            </w:r>
          </w:p>
        </w:tc>
        <w:tc>
          <w:tcPr>
            <w:tcW w:w="787" w:type="pct"/>
          </w:tcPr>
          <w:p w14:paraId="2A34841B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771 (0·675-0·867)</w:t>
            </w:r>
          </w:p>
          <w:p w14:paraId="3BBCB72E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0·054</w:t>
            </w:r>
          </w:p>
        </w:tc>
        <w:tc>
          <w:tcPr>
            <w:tcW w:w="787" w:type="pct"/>
          </w:tcPr>
          <w:p w14:paraId="51CC4277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774 (0·679-0·868)</w:t>
            </w:r>
          </w:p>
          <w:p w14:paraId="241EB882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0·057</w:t>
            </w:r>
          </w:p>
        </w:tc>
        <w:tc>
          <w:tcPr>
            <w:tcW w:w="771" w:type="pct"/>
          </w:tcPr>
          <w:p w14:paraId="49990E92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661 (0·561-0·762)</w:t>
            </w:r>
          </w:p>
          <w:p w14:paraId="0FD0CB7D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&lt;0·001</w:t>
            </w:r>
          </w:p>
        </w:tc>
        <w:tc>
          <w:tcPr>
            <w:tcW w:w="767" w:type="pct"/>
          </w:tcPr>
          <w:p w14:paraId="581B22B8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667 (0·562-0·771)</w:t>
            </w:r>
          </w:p>
          <w:p w14:paraId="240FE269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&lt;0·001</w:t>
            </w:r>
          </w:p>
        </w:tc>
      </w:tr>
      <w:tr w:rsidR="00E13F1E" w:rsidRPr="00492BF9" w14:paraId="17212D7E" w14:textId="77777777" w:rsidTr="00B762A1">
        <w:trPr>
          <w:trHeight w:val="627"/>
        </w:trPr>
        <w:tc>
          <w:tcPr>
            <w:tcW w:w="1035" w:type="pct"/>
          </w:tcPr>
          <w:p w14:paraId="553CCAD2" w14:textId="77777777" w:rsidR="00E13F1E" w:rsidRPr="00492BF9" w:rsidRDefault="00E13F1E" w:rsidP="00B762A1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18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92BF9">
              <w:rPr>
                <w:rFonts w:ascii="Times New Roman" w:hAnsi="Times New Roman" w:cs="Times New Roman"/>
                <w:sz w:val="22"/>
              </w:rPr>
              <w:t>day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</w:p>
          <w:p w14:paraId="183DC00B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P value</w:t>
            </w:r>
          </w:p>
        </w:tc>
        <w:tc>
          <w:tcPr>
            <w:tcW w:w="852" w:type="pct"/>
          </w:tcPr>
          <w:p w14:paraId="13FD331A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823 (0·736-0·909)</w:t>
            </w:r>
          </w:p>
          <w:p w14:paraId="739E1C66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··</w:t>
            </w:r>
          </w:p>
        </w:tc>
        <w:tc>
          <w:tcPr>
            <w:tcW w:w="787" w:type="pct"/>
          </w:tcPr>
          <w:p w14:paraId="13B4587D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782 (0·693-0·871)</w:t>
            </w:r>
          </w:p>
          <w:p w14:paraId="08B36863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0·026</w:t>
            </w:r>
          </w:p>
        </w:tc>
        <w:tc>
          <w:tcPr>
            <w:tcW w:w="787" w:type="pct"/>
          </w:tcPr>
          <w:p w14:paraId="65B8618C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788 (0·700-0·876)</w:t>
            </w:r>
          </w:p>
          <w:p w14:paraId="6D8331EA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0·043</w:t>
            </w:r>
          </w:p>
        </w:tc>
        <w:tc>
          <w:tcPr>
            <w:tcW w:w="771" w:type="pct"/>
          </w:tcPr>
          <w:p w14:paraId="5D1EDA16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675 (0·580-0·771)</w:t>
            </w:r>
          </w:p>
          <w:p w14:paraId="03A17668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&lt;0·001</w:t>
            </w:r>
          </w:p>
        </w:tc>
        <w:tc>
          <w:tcPr>
            <w:tcW w:w="767" w:type="pct"/>
          </w:tcPr>
          <w:p w14:paraId="64482349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681 (0·582-0·780)</w:t>
            </w:r>
          </w:p>
          <w:p w14:paraId="3E7E8781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&lt;0·001</w:t>
            </w:r>
          </w:p>
        </w:tc>
      </w:tr>
      <w:tr w:rsidR="00E13F1E" w:rsidRPr="00492BF9" w14:paraId="2A5EADB6" w14:textId="77777777" w:rsidTr="00B762A1">
        <w:trPr>
          <w:trHeight w:val="627"/>
        </w:trPr>
        <w:tc>
          <w:tcPr>
            <w:tcW w:w="1035" w:type="pct"/>
          </w:tcPr>
          <w:p w14:paraId="6EDAF524" w14:textId="77777777" w:rsidR="00E13F1E" w:rsidRPr="00492BF9" w:rsidRDefault="00E13F1E" w:rsidP="00B762A1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92BF9">
              <w:rPr>
                <w:rFonts w:ascii="Times New Roman" w:hAnsi="Times New Roman" w:cs="Times New Roman"/>
                <w:sz w:val="22"/>
              </w:rPr>
              <w:t>year</w:t>
            </w:r>
          </w:p>
          <w:p w14:paraId="60FB5306" w14:textId="77777777" w:rsidR="00E13F1E" w:rsidRPr="00492BF9" w:rsidRDefault="00E13F1E" w:rsidP="00B762A1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P value</w:t>
            </w:r>
          </w:p>
        </w:tc>
        <w:tc>
          <w:tcPr>
            <w:tcW w:w="852" w:type="pct"/>
          </w:tcPr>
          <w:p w14:paraId="24ACEB37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827 (0·743-0·911)</w:t>
            </w:r>
          </w:p>
          <w:p w14:paraId="18C87540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··</w:t>
            </w:r>
          </w:p>
        </w:tc>
        <w:tc>
          <w:tcPr>
            <w:tcW w:w="787" w:type="pct"/>
          </w:tcPr>
          <w:p w14:paraId="5D46CAAD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788 (0·702-0·874)</w:t>
            </w:r>
          </w:p>
          <w:p w14:paraId="7FDA320D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0·027</w:t>
            </w:r>
          </w:p>
        </w:tc>
        <w:tc>
          <w:tcPr>
            <w:tcW w:w="787" w:type="pct"/>
          </w:tcPr>
          <w:p w14:paraId="70BF0971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788 (0·702-0·874)</w:t>
            </w:r>
          </w:p>
          <w:p w14:paraId="6BDA2378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0·044</w:t>
            </w:r>
          </w:p>
        </w:tc>
        <w:tc>
          <w:tcPr>
            <w:tcW w:w="771" w:type="pct"/>
          </w:tcPr>
          <w:p w14:paraId="2A8F9055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678 (0·584-0·773)</w:t>
            </w:r>
          </w:p>
          <w:p w14:paraId="60A0C958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&lt;0·001</w:t>
            </w:r>
          </w:p>
        </w:tc>
        <w:tc>
          <w:tcPr>
            <w:tcW w:w="767" w:type="pct"/>
          </w:tcPr>
          <w:p w14:paraId="13592537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>0·682 (0·584-0·779)</w:t>
            </w:r>
          </w:p>
          <w:p w14:paraId="5DF56633" w14:textId="77777777" w:rsidR="00E13F1E" w:rsidRPr="00492BF9" w:rsidRDefault="00E13F1E" w:rsidP="00B762A1">
            <w:pPr>
              <w:rPr>
                <w:rFonts w:ascii="Times New Roman" w:hAnsi="Times New Roman" w:cs="Times New Roman"/>
                <w:sz w:val="22"/>
              </w:rPr>
            </w:pPr>
            <w:r w:rsidRPr="00492BF9">
              <w:rPr>
                <w:rFonts w:ascii="Times New Roman" w:hAnsi="Times New Roman" w:cs="Times New Roman"/>
                <w:sz w:val="22"/>
              </w:rPr>
              <w:t xml:space="preserve">  &lt;0·001</w:t>
            </w:r>
          </w:p>
        </w:tc>
      </w:tr>
    </w:tbl>
    <w:p w14:paraId="0D3AEA46" w14:textId="77777777" w:rsidR="00E13F1E" w:rsidRPr="00492BF9" w:rsidRDefault="00E13F1E" w:rsidP="00E13F1E">
      <w:pPr>
        <w:rPr>
          <w:rFonts w:ascii="Times New Roman" w:hAnsi="Times New Roman" w:cs="Times New Roman"/>
          <w:sz w:val="22"/>
        </w:rPr>
      </w:pPr>
      <w:r w:rsidRPr="00492BF9">
        <w:rPr>
          <w:rFonts w:ascii="Times New Roman" w:hAnsi="Times New Roman"/>
          <w:color w:val="000000" w:themeColor="text1"/>
          <w:szCs w:val="21"/>
        </w:rPr>
        <w:t xml:space="preserve">P value of comparisons </w:t>
      </w:r>
      <w:r w:rsidRPr="00492BF9">
        <w:rPr>
          <w:rFonts w:ascii="Times New Roman" w:hAnsi="Times New Roman" w:hint="eastAsia"/>
          <w:color w:val="000000" w:themeColor="text1"/>
          <w:szCs w:val="21"/>
        </w:rPr>
        <w:t>between</w:t>
      </w:r>
      <w:r w:rsidRPr="00492BF9">
        <w:rPr>
          <w:rFonts w:ascii="Times New Roman" w:hAnsi="Times New Roman"/>
          <w:color w:val="000000" w:themeColor="text1"/>
          <w:szCs w:val="21"/>
        </w:rPr>
        <w:t xml:space="preserve"> </w:t>
      </w:r>
      <w:r w:rsidRPr="00492BF9">
        <w:rPr>
          <w:rFonts w:ascii="Times New Roman" w:hAnsi="Times New Roman" w:cs="Times New Roman"/>
          <w:sz w:val="22"/>
        </w:rPr>
        <w:t>COSSH-ACLF II score</w:t>
      </w:r>
      <w:r w:rsidRPr="00492BF9">
        <w:rPr>
          <w:rFonts w:ascii="Times New Roman" w:hAnsi="Times New Roman" w:cs="Times New Roman" w:hint="eastAsia"/>
          <w:sz w:val="22"/>
        </w:rPr>
        <w:t xml:space="preserve"> </w:t>
      </w:r>
      <w:r w:rsidRPr="00492BF9">
        <w:rPr>
          <w:rFonts w:ascii="Times New Roman" w:hAnsi="Times New Roman" w:hint="eastAsia"/>
          <w:color w:val="000000" w:themeColor="text1"/>
          <w:szCs w:val="21"/>
        </w:rPr>
        <w:t>and</w:t>
      </w:r>
      <w:r w:rsidRPr="00492BF9">
        <w:rPr>
          <w:rFonts w:ascii="Times New Roman" w:hAnsi="Times New Roman"/>
          <w:color w:val="000000" w:themeColor="text1"/>
          <w:szCs w:val="21"/>
        </w:rPr>
        <w:t xml:space="preserve"> the other scores. </w:t>
      </w:r>
      <w:r w:rsidRPr="00492BF9">
        <w:rPr>
          <w:rStyle w:val="fontstyle21"/>
          <w:rFonts w:ascii="Times New Roman" w:hAnsi="Times New Roman"/>
          <w:color w:val="000000" w:themeColor="text1"/>
          <w:szCs w:val="21"/>
        </w:rPr>
        <w:t>(</w:t>
      </w:r>
      <w:r w:rsidRPr="00492BF9">
        <w:rPr>
          <w:rFonts w:ascii="Times New Roman" w:hAnsi="Times New Roman" w:cs="Times New Roman"/>
          <w:color w:val="000000" w:themeColor="text1"/>
          <w:sz w:val="24"/>
          <w:szCs w:val="24"/>
        </w:rPr>
        <w:t>z score test</w:t>
      </w:r>
      <w:r w:rsidRPr="00492BF9">
        <w:rPr>
          <w:rFonts w:ascii="Times New Roman" w:hAnsi="Times New Roman"/>
          <w:color w:val="000000" w:themeColor="text1"/>
          <w:szCs w:val="21"/>
        </w:rPr>
        <w:t>). LT, liver transplantation;</w:t>
      </w:r>
      <w:r w:rsidRPr="00492BF9">
        <w:rPr>
          <w:rStyle w:val="fontstyle21"/>
          <w:rFonts w:ascii="Times New Roman" w:hAnsi="Times New Roman" w:hint="eastAsia"/>
          <w:color w:val="000000" w:themeColor="text1"/>
          <w:szCs w:val="21"/>
        </w:rPr>
        <w:t xml:space="preserve"> </w:t>
      </w:r>
      <w:r w:rsidRPr="00492BF9">
        <w:rPr>
          <w:rStyle w:val="fontstyle21"/>
          <w:rFonts w:ascii="Times New Roman" w:hAnsi="Times New Roman"/>
          <w:color w:val="000000" w:themeColor="text1"/>
          <w:szCs w:val="21"/>
        </w:rPr>
        <w:t>HBV-</w:t>
      </w:r>
      <w:r w:rsidRPr="00492BF9">
        <w:rPr>
          <w:rFonts w:ascii="Times New Roman" w:hAnsi="Times New Roman"/>
          <w:color w:val="000000" w:themeColor="text1"/>
          <w:szCs w:val="21"/>
        </w:rPr>
        <w:t>ACLF, hepatitis B virus-related acute-on-chronic liver failure; COSSH-ACLF II score, Chinese Group on the Study of Severe Hepatitis B-ACLF II score; CLIF-C ACLF score, Chronic Liver Failure (CLIF)-Consortium ACLF score; MELD score, Model for End-Stage Liver Disease score; MELD-Na score, MELD-sodium score.</w:t>
      </w:r>
    </w:p>
    <w:p w14:paraId="62D08490" w14:textId="77777777" w:rsidR="007E4B16" w:rsidRPr="00E13F1E" w:rsidRDefault="007E4B16" w:rsidP="007E4B16">
      <w:pPr>
        <w:spacing w:line="480" w:lineRule="auto"/>
        <w:rPr>
          <w:rFonts w:ascii="Times New Roman" w:hAnsi="Times New Roman"/>
          <w:sz w:val="24"/>
        </w:rPr>
      </w:pPr>
    </w:p>
    <w:sectPr w:rsidR="007E4B16" w:rsidRPr="00E13F1E" w:rsidSect="007A745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235654" w14:textId="77777777" w:rsidR="00641193" w:rsidRDefault="00641193" w:rsidP="007E4B16">
      <w:r>
        <w:separator/>
      </w:r>
    </w:p>
  </w:endnote>
  <w:endnote w:type="continuationSeparator" w:id="0">
    <w:p w14:paraId="7B9A1FC0" w14:textId="77777777" w:rsidR="00641193" w:rsidRDefault="00641193" w:rsidP="007E4B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74639546"/>
      <w:docPartObj>
        <w:docPartGallery w:val="Page Numbers (Bottom of Page)"/>
        <w:docPartUnique/>
      </w:docPartObj>
    </w:sdtPr>
    <w:sdtContent>
      <w:p w14:paraId="085EC77B" w14:textId="7742BA81" w:rsidR="005D60B2" w:rsidRDefault="005D60B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7BC0CE4" w14:textId="77777777" w:rsidR="005D60B2" w:rsidRDefault="005D60B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270E1B" w14:textId="77777777" w:rsidR="00641193" w:rsidRDefault="00641193" w:rsidP="007E4B16">
      <w:r>
        <w:separator/>
      </w:r>
    </w:p>
  </w:footnote>
  <w:footnote w:type="continuationSeparator" w:id="0">
    <w:p w14:paraId="292EB198" w14:textId="77777777" w:rsidR="00641193" w:rsidRDefault="00641193" w:rsidP="007E4B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E9426A"/>
    <w:multiLevelType w:val="hybridMultilevel"/>
    <w:tmpl w:val="3F62E266"/>
    <w:lvl w:ilvl="0" w:tplc="094C2186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5AB8A8F6" w:tentative="1">
      <w:start w:val="1"/>
      <w:numFmt w:val="lowerLetter"/>
      <w:lvlText w:val="%2)"/>
      <w:lvlJc w:val="left"/>
      <w:pPr>
        <w:ind w:left="840" w:hanging="420"/>
      </w:pPr>
    </w:lvl>
    <w:lvl w:ilvl="2" w:tplc="69566E32" w:tentative="1">
      <w:start w:val="1"/>
      <w:numFmt w:val="lowerRoman"/>
      <w:lvlText w:val="%3."/>
      <w:lvlJc w:val="right"/>
      <w:pPr>
        <w:ind w:left="1260" w:hanging="420"/>
      </w:pPr>
    </w:lvl>
    <w:lvl w:ilvl="3" w:tplc="D3C4B5BC" w:tentative="1">
      <w:start w:val="1"/>
      <w:numFmt w:val="decimal"/>
      <w:lvlText w:val="%4."/>
      <w:lvlJc w:val="left"/>
      <w:pPr>
        <w:ind w:left="1680" w:hanging="420"/>
      </w:pPr>
    </w:lvl>
    <w:lvl w:ilvl="4" w:tplc="7B2A72F8" w:tentative="1">
      <w:start w:val="1"/>
      <w:numFmt w:val="lowerLetter"/>
      <w:lvlText w:val="%5)"/>
      <w:lvlJc w:val="left"/>
      <w:pPr>
        <w:ind w:left="2100" w:hanging="420"/>
      </w:pPr>
    </w:lvl>
    <w:lvl w:ilvl="5" w:tplc="0644BF06" w:tentative="1">
      <w:start w:val="1"/>
      <w:numFmt w:val="lowerRoman"/>
      <w:lvlText w:val="%6."/>
      <w:lvlJc w:val="right"/>
      <w:pPr>
        <w:ind w:left="2520" w:hanging="420"/>
      </w:pPr>
    </w:lvl>
    <w:lvl w:ilvl="6" w:tplc="0464B6E8" w:tentative="1">
      <w:start w:val="1"/>
      <w:numFmt w:val="decimal"/>
      <w:lvlText w:val="%7."/>
      <w:lvlJc w:val="left"/>
      <w:pPr>
        <w:ind w:left="2940" w:hanging="420"/>
      </w:pPr>
    </w:lvl>
    <w:lvl w:ilvl="7" w:tplc="579463E8" w:tentative="1">
      <w:start w:val="1"/>
      <w:numFmt w:val="lowerLetter"/>
      <w:lvlText w:val="%8)"/>
      <w:lvlJc w:val="left"/>
      <w:pPr>
        <w:ind w:left="3360" w:hanging="420"/>
      </w:pPr>
    </w:lvl>
    <w:lvl w:ilvl="8" w:tplc="294819A6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9674683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D5A"/>
    <w:rsid w:val="00542741"/>
    <w:rsid w:val="005817AA"/>
    <w:rsid w:val="005D60B2"/>
    <w:rsid w:val="00641193"/>
    <w:rsid w:val="00657628"/>
    <w:rsid w:val="007C3D5A"/>
    <w:rsid w:val="007E4B16"/>
    <w:rsid w:val="009614D3"/>
    <w:rsid w:val="00A97220"/>
    <w:rsid w:val="00B109F8"/>
    <w:rsid w:val="00BF3917"/>
    <w:rsid w:val="00E13F1E"/>
    <w:rsid w:val="00E24A33"/>
    <w:rsid w:val="00FA4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C0B940"/>
  <w15:chartTrackingRefBased/>
  <w15:docId w15:val="{4F88A022-E12B-45F2-B640-4AF090166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4B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4B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4B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4B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4B16"/>
    <w:rPr>
      <w:sz w:val="18"/>
      <w:szCs w:val="18"/>
    </w:rPr>
  </w:style>
  <w:style w:type="table" w:styleId="a7">
    <w:name w:val="Table Grid"/>
    <w:basedOn w:val="a1"/>
    <w:uiPriority w:val="39"/>
    <w:rsid w:val="007E4B16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8">
    <w:name w:val="No Spacing"/>
    <w:uiPriority w:val="1"/>
    <w:qFormat/>
    <w:rsid w:val="007E4B16"/>
    <w:pPr>
      <w:widowControl w:val="0"/>
      <w:jc w:val="both"/>
    </w:pPr>
  </w:style>
  <w:style w:type="character" w:customStyle="1" w:styleId="fontstyle21">
    <w:name w:val="fontstyle21"/>
    <w:basedOn w:val="a0"/>
    <w:rsid w:val="007E4B16"/>
    <w:rPr>
      <w:rFonts w:ascii="Arial Unicode MS" w:hAnsi="Arial Unicode MS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7</Pages>
  <Words>1640</Words>
  <Characters>9352</Characters>
  <Application>Microsoft Office Word</Application>
  <DocSecurity>0</DocSecurity>
  <Lines>77</Lines>
  <Paragraphs>21</Paragraphs>
  <ScaleCrop>false</ScaleCrop>
  <Company/>
  <LinksUpToDate>false</LinksUpToDate>
  <CharactersWithSpaces>10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Peng</dc:creator>
  <cp:keywords/>
  <dc:description/>
  <cp:lastModifiedBy>Li Peng</cp:lastModifiedBy>
  <cp:revision>6</cp:revision>
  <dcterms:created xsi:type="dcterms:W3CDTF">2022-09-14T10:04:00Z</dcterms:created>
  <dcterms:modified xsi:type="dcterms:W3CDTF">2022-09-22T07:02:00Z</dcterms:modified>
</cp:coreProperties>
</file>